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A1E10" w:rsidR="00F35FC9" w:rsidP="172A8F17" w:rsidRDefault="045D4321" w14:paraId="63CE3727" w14:textId="0D1DA3D2">
      <w:pPr>
        <w:pStyle w:val="Heading1"/>
        <w:rPr>
          <w:rFonts w:eastAsia="Times New Roman"/>
          <w:sz w:val="22"/>
          <w:szCs w:val="22"/>
        </w:rPr>
      </w:pPr>
      <w:r w:rsidRPr="172A8F17">
        <w:rPr>
          <w:rFonts w:eastAsia="Times New Roman"/>
          <w:sz w:val="22"/>
          <w:szCs w:val="22"/>
        </w:rPr>
        <w:t>RECOVER-</w:t>
      </w:r>
      <w:r w:rsidRPr="172A8F17" w:rsidR="7954B784">
        <w:rPr>
          <w:rFonts w:eastAsia="Times New Roman"/>
          <w:sz w:val="22"/>
          <w:szCs w:val="22"/>
        </w:rPr>
        <w:t>EHR</w:t>
      </w:r>
      <w:r w:rsidRPr="172A8F17">
        <w:rPr>
          <w:rFonts w:eastAsia="Times New Roman"/>
          <w:sz w:val="22"/>
          <w:szCs w:val="22"/>
        </w:rPr>
        <w:t xml:space="preserve"> Consortium Members</w:t>
      </w:r>
    </w:p>
    <w:p w:rsidR="009E71C4" w:rsidP="172A8F17" w:rsidRDefault="009E71C4" w14:paraId="5E92C7F7" w14:textId="319CEBB4">
      <w:pPr>
        <w:pStyle w:val="Heading2"/>
        <w:rPr>
          <w:rFonts w:eastAsia="Times New Roman"/>
          <w:sz w:val="22"/>
          <w:szCs w:val="22"/>
        </w:rPr>
      </w:pPr>
    </w:p>
    <w:p w:rsidR="009E71C4" w:rsidP="172A8F17" w:rsidRDefault="40954A00" w14:paraId="6B9DE483" w14:textId="6D945BCD">
      <w:pPr>
        <w:pStyle w:val="Heading2"/>
        <w:rPr>
          <w:rFonts w:eastAsia="Times New Roman"/>
          <w:sz w:val="22"/>
          <w:szCs w:val="22"/>
        </w:rPr>
      </w:pPr>
      <w:r w:rsidRPr="172A8F17">
        <w:rPr>
          <w:rFonts w:eastAsia="Times New Roman"/>
          <w:sz w:val="22"/>
          <w:szCs w:val="22"/>
        </w:rPr>
        <w:t xml:space="preserve">Study </w:t>
      </w:r>
      <w:r w:rsidRPr="172A8F17" w:rsidR="33ECE64F">
        <w:rPr>
          <w:rFonts w:eastAsia="Times New Roman"/>
          <w:sz w:val="22"/>
          <w:szCs w:val="22"/>
        </w:rPr>
        <w:t>G</w:t>
      </w:r>
      <w:r w:rsidRPr="172A8F17">
        <w:rPr>
          <w:rFonts w:eastAsia="Times New Roman"/>
          <w:sz w:val="22"/>
          <w:szCs w:val="22"/>
        </w:rPr>
        <w:t>roup Lead</w:t>
      </w:r>
      <w:r w:rsidRPr="172A8F17" w:rsidR="7954B784">
        <w:rPr>
          <w:rFonts w:eastAsia="Times New Roman"/>
          <w:sz w:val="22"/>
          <w:szCs w:val="22"/>
        </w:rPr>
        <w:t>s</w:t>
      </w:r>
    </w:p>
    <w:p w:rsidR="001A1E10" w:rsidP="172A8F17" w:rsidRDefault="7954B784" w14:paraId="672A6659" w14:textId="03DA22B6">
      <w:pPr>
        <w:pStyle w:val="collaborators"/>
        <w:rPr>
          <w:rFonts w:eastAsia="Times New Roman"/>
        </w:rPr>
      </w:pPr>
      <w:r w:rsidRPr="172A8F17">
        <w:rPr>
          <w:rFonts w:eastAsia="Times New Roman"/>
        </w:rPr>
        <w:t>Ivan Diaz</w:t>
      </w:r>
    </w:p>
    <w:p w:rsidR="009E71C4" w:rsidP="172A8F17" w:rsidRDefault="7954B784" w14:paraId="16C6A32A" w14:textId="40D680B1">
      <w:pPr>
        <w:pStyle w:val="collaborators"/>
        <w:rPr>
          <w:rFonts w:eastAsia="Times New Roman"/>
        </w:rPr>
      </w:pPr>
      <w:hyperlink r:id="rId8">
        <w:r w:rsidRPr="172A8F17">
          <w:rPr>
            <w:rStyle w:val="Hyperlink"/>
            <w:rFonts w:eastAsia="Times New Roman"/>
          </w:rPr>
          <w:t>ivan.diaz@nyulangone.org</w:t>
        </w:r>
      </w:hyperlink>
    </w:p>
    <w:p w:rsidR="008E758F" w:rsidP="172A8F17" w:rsidRDefault="008E758F" w14:paraId="137A487E" w14:textId="6F92B0F8">
      <w:pPr>
        <w:pStyle w:val="collaborators"/>
        <w:rPr>
          <w:rFonts w:eastAsia="Times New Roman"/>
        </w:rPr>
      </w:pPr>
    </w:p>
    <w:p w:rsidR="008E758F" w:rsidP="172A8F17" w:rsidRDefault="7954B784" w14:paraId="699C10B4" w14:textId="2E2FD21C">
      <w:pPr>
        <w:pStyle w:val="collaborators"/>
        <w:rPr>
          <w:rFonts w:eastAsia="Times New Roman"/>
        </w:rPr>
      </w:pPr>
      <w:r w:rsidRPr="172A8F17">
        <w:rPr>
          <w:rFonts w:eastAsia="Times New Roman"/>
        </w:rPr>
        <w:t>Rachel Kenny</w:t>
      </w:r>
    </w:p>
    <w:p w:rsidR="008E758F" w:rsidP="172A8F17" w:rsidRDefault="7954B784" w14:paraId="7B9C51F6" w14:textId="1BE8CC8F">
      <w:pPr>
        <w:pStyle w:val="collaborators"/>
        <w:rPr>
          <w:rFonts w:eastAsia="Times New Roman"/>
        </w:rPr>
      </w:pPr>
      <w:hyperlink r:id="rId9">
        <w:r w:rsidRPr="172A8F17">
          <w:rPr>
            <w:rStyle w:val="Hyperlink"/>
            <w:rFonts w:eastAsia="Times New Roman"/>
          </w:rPr>
          <w:t>Rachel.kenny@nyulangone.org</w:t>
        </w:r>
      </w:hyperlink>
    </w:p>
    <w:p w:rsidRPr="009E71C4" w:rsidR="008E758F" w:rsidP="172A8F17" w:rsidRDefault="008E758F" w14:paraId="5AE168D3" w14:textId="77777777">
      <w:pPr>
        <w:pStyle w:val="collaborators"/>
        <w:rPr>
          <w:rFonts w:eastAsia="Times New Roman"/>
        </w:rPr>
      </w:pPr>
    </w:p>
    <w:p w:rsidR="00B44979" w:rsidP="172A8F17" w:rsidRDefault="452AEB5B" w14:paraId="68B97514" w14:textId="2DCD6306">
      <w:pPr>
        <w:pStyle w:val="Hub"/>
        <w:rPr>
          <w:rFonts w:eastAsia="Times New Roman"/>
          <w:sz w:val="22"/>
          <w:szCs w:val="22"/>
        </w:rPr>
      </w:pPr>
      <w:r w:rsidRPr="172A8F17">
        <w:rPr>
          <w:rFonts w:eastAsia="Times New Roman"/>
          <w:sz w:val="22"/>
          <w:szCs w:val="22"/>
        </w:rPr>
        <w:t>EHR Clinical Science Core</w:t>
      </w:r>
    </w:p>
    <w:p w:rsidR="00B44979" w:rsidP="172A8F17" w:rsidRDefault="452AEB5B" w14:paraId="77098126" w14:textId="77777777">
      <w:pPr>
        <w:pStyle w:val="Sites"/>
        <w:rPr>
          <w:rFonts w:eastAsia="Times New Roman"/>
        </w:rPr>
      </w:pPr>
      <w:r w:rsidRPr="172A8F17">
        <w:rPr>
          <w:rFonts w:eastAsia="Times New Roman"/>
        </w:rPr>
        <w:t>New York University</w:t>
      </w:r>
    </w:p>
    <w:p w:rsidRPr="00BC4191" w:rsidR="00B44979" w:rsidP="172A8F17" w:rsidRDefault="452AEB5B" w14:paraId="45615863" w14:textId="77777777">
      <w:pPr>
        <w:pStyle w:val="collaborators"/>
        <w:rPr>
          <w:rFonts w:eastAsia="Times New Roman"/>
          <w:i/>
          <w:iCs/>
        </w:rPr>
      </w:pPr>
      <w:r w:rsidRPr="172A8F17">
        <w:rPr>
          <w:rFonts w:eastAsia="Times New Roman"/>
          <w:i/>
          <w:iCs/>
        </w:rPr>
        <w:t>Iván Diaz, PI</w:t>
      </w:r>
    </w:p>
    <w:p w:rsidRPr="00BC4191" w:rsidR="00B44979" w:rsidP="172A8F17" w:rsidRDefault="452AEB5B" w14:paraId="5FDC8A29" w14:textId="77777777">
      <w:pPr>
        <w:pStyle w:val="collaborators"/>
        <w:rPr>
          <w:rFonts w:eastAsia="Times New Roman"/>
          <w:i/>
          <w:iCs/>
        </w:rPr>
      </w:pPr>
      <w:r w:rsidRPr="172A8F17">
        <w:rPr>
          <w:rFonts w:eastAsia="Times New Roman"/>
          <w:i/>
          <w:iCs/>
        </w:rPr>
        <w:t>Rachel Kenny, PI</w:t>
      </w:r>
    </w:p>
    <w:p w:rsidR="00B44979" w:rsidP="172A8F17" w:rsidRDefault="452AEB5B" w14:paraId="0CDF3B50" w14:textId="77777777">
      <w:pPr>
        <w:pStyle w:val="collaborators"/>
        <w:rPr>
          <w:rFonts w:eastAsia="Times New Roman"/>
        </w:rPr>
      </w:pPr>
      <w:r w:rsidRPr="172A8F17">
        <w:rPr>
          <w:rFonts w:eastAsia="Times New Roman"/>
        </w:rPr>
        <w:t>Jasmin Divers^</w:t>
      </w:r>
    </w:p>
    <w:p w:rsidR="00B44979" w:rsidP="172A8F17" w:rsidRDefault="452AEB5B" w14:paraId="35370EDD" w14:textId="77777777">
      <w:pPr>
        <w:pStyle w:val="collaborators"/>
        <w:rPr>
          <w:rFonts w:eastAsia="Times New Roman"/>
        </w:rPr>
      </w:pPr>
      <w:r w:rsidRPr="172A8F17">
        <w:rPr>
          <w:rFonts w:eastAsia="Times New Roman"/>
        </w:rPr>
        <w:t>Lorna Thorpe^</w:t>
      </w:r>
    </w:p>
    <w:p w:rsidR="00B44979" w:rsidP="172A8F17" w:rsidRDefault="452AEB5B" w14:paraId="2D90E368" w14:textId="77777777">
      <w:pPr>
        <w:pStyle w:val="collaborators"/>
        <w:rPr>
          <w:rFonts w:eastAsia="Times New Roman"/>
        </w:rPr>
      </w:pPr>
      <w:r w:rsidRPr="172A8F17">
        <w:rPr>
          <w:rFonts w:eastAsia="Times New Roman"/>
        </w:rPr>
        <w:t>Hannah Mandel</w:t>
      </w:r>
    </w:p>
    <w:p w:rsidR="00B44979" w:rsidP="172A8F17" w:rsidRDefault="452AEB5B" w14:paraId="2C6889B8" w14:textId="77777777">
      <w:pPr>
        <w:pStyle w:val="collaborators"/>
        <w:rPr>
          <w:rFonts w:eastAsia="Times New Roman"/>
        </w:rPr>
      </w:pPr>
      <w:r w:rsidRPr="172A8F17">
        <w:rPr>
          <w:rFonts w:eastAsia="Times New Roman"/>
        </w:rPr>
        <w:t>Jennifer Truong</w:t>
      </w:r>
    </w:p>
    <w:p w:rsidR="00B44979" w:rsidP="172A8F17" w:rsidRDefault="452AEB5B" w14:paraId="7002CDDD" w14:textId="23A69D08">
      <w:pPr>
        <w:pStyle w:val="collaborators"/>
        <w:rPr>
          <w:rFonts w:eastAsia="Times New Roman"/>
        </w:rPr>
      </w:pPr>
      <w:r w:rsidRPr="172A8F17">
        <w:rPr>
          <w:rFonts w:eastAsia="Times New Roman"/>
        </w:rPr>
        <w:t>Shannon Wilneff Wuller</w:t>
      </w:r>
    </w:p>
    <w:p w:rsidR="00887791" w:rsidP="172A8F17" w:rsidRDefault="00887791" w14:paraId="3981C76E" w14:textId="7B506702">
      <w:pPr>
        <w:pStyle w:val="NoSpacing"/>
        <w:rPr>
          <w:rFonts w:eastAsia="Times New Roman"/>
        </w:rPr>
      </w:pPr>
    </w:p>
    <w:p w:rsidR="00887791" w:rsidP="172A8F17" w:rsidRDefault="0B1A3A33" w14:paraId="15946CE8" w14:textId="4723A5EE">
      <w:pPr>
        <w:spacing w:after="0"/>
        <w:rPr>
          <w:rFonts w:ascii="Times New Roman" w:hAnsi="Times New Roman" w:eastAsia="Times New Roman" w:cs="Times New Roman"/>
          <w:b/>
          <w:bCs/>
        </w:rPr>
      </w:pPr>
      <w:r w:rsidRPr="172A8F17">
        <w:rPr>
          <w:rFonts w:ascii="Times New Roman" w:hAnsi="Times New Roman" w:eastAsia="Times New Roman" w:cs="Times New Roman"/>
          <w:b/>
          <w:bCs/>
        </w:rPr>
        <w:t>PCORnet Core Contributors</w:t>
      </w:r>
    </w:p>
    <w:p w:rsidR="00887791" w:rsidP="172A8F17" w:rsidRDefault="0B1A3A33" w14:paraId="0D55D91B" w14:textId="0C2FA8B0">
      <w:pPr>
        <w:spacing w:after="0"/>
        <w:rPr>
          <w:rFonts w:ascii="Times New Roman" w:hAnsi="Times New Roman" w:eastAsia="Times New Roman" w:cs="Times New Roman"/>
        </w:rPr>
      </w:pPr>
      <w:r w:rsidRPr="172A8F17">
        <w:rPr>
          <w:rFonts w:ascii="Times New Roman" w:hAnsi="Times New Roman" w:eastAsia="Times New Roman" w:cs="Times New Roman"/>
          <w:b/>
          <w:bCs/>
        </w:rPr>
        <w:t xml:space="preserve">Louisiana Public Health Institute: </w:t>
      </w:r>
      <w:r w:rsidRPr="172A8F17">
        <w:rPr>
          <w:rFonts w:ascii="Times New Roman" w:hAnsi="Times New Roman" w:eastAsia="Times New Roman" w:cs="Times New Roman"/>
          <w:i/>
          <w:iCs/>
        </w:rPr>
        <w:t xml:space="preserve">Tom Carton, mPI, </w:t>
      </w:r>
      <w:r w:rsidRPr="172A8F17">
        <w:rPr>
          <w:rFonts w:ascii="Times New Roman" w:hAnsi="Times New Roman" w:eastAsia="Times New Roman" w:cs="Times New Roman"/>
        </w:rPr>
        <w:t xml:space="preserve">Anna Legrand, Elizabeth Nauman </w:t>
      </w:r>
    </w:p>
    <w:p w:rsidR="00887791" w:rsidP="172A8F17" w:rsidRDefault="00887791" w14:paraId="077ED66A" w14:textId="07D34D8F">
      <w:pPr>
        <w:spacing w:after="0"/>
        <w:rPr>
          <w:rFonts w:ascii="Times New Roman" w:hAnsi="Times New Roman" w:eastAsia="Times New Roman" w:cs="Times New Roman"/>
          <w:b/>
          <w:bCs/>
        </w:rPr>
      </w:pPr>
    </w:p>
    <w:p w:rsidR="00887791" w:rsidP="172A8F17" w:rsidRDefault="0B1A3A33" w14:paraId="2F8B3254" w14:textId="0704AF70">
      <w:pPr>
        <w:spacing w:after="0"/>
        <w:rPr>
          <w:rFonts w:ascii="Times New Roman" w:hAnsi="Times New Roman" w:eastAsia="Times New Roman" w:cs="Times New Roman"/>
          <w:i/>
          <w:iCs/>
        </w:rPr>
      </w:pPr>
      <w:r w:rsidRPr="172A8F17">
        <w:rPr>
          <w:rFonts w:ascii="Times New Roman" w:hAnsi="Times New Roman" w:eastAsia="Times New Roman" w:cs="Times New Roman"/>
          <w:b/>
          <w:bCs/>
        </w:rPr>
        <w:t xml:space="preserve">Weill Cornell Medicine: </w:t>
      </w:r>
      <w:r w:rsidRPr="172A8F17">
        <w:rPr>
          <w:rFonts w:ascii="Times New Roman" w:hAnsi="Times New Roman" w:eastAsia="Times New Roman" w:cs="Times New Roman"/>
          <w:i/>
          <w:iCs/>
        </w:rPr>
        <w:t xml:space="preserve">Rainu Kaushal, mPI, Mark Weiner, mPI, </w:t>
      </w:r>
    </w:p>
    <w:p w:rsidR="00887791" w:rsidP="172A8F17" w:rsidRDefault="00887791" w14:paraId="61583B50" w14:textId="4AFD9C45">
      <w:pPr>
        <w:spacing w:after="0"/>
        <w:rPr>
          <w:rFonts w:ascii="Times New Roman" w:hAnsi="Times New Roman" w:eastAsia="Times New Roman" w:cs="Times New Roman"/>
          <w:b/>
          <w:bCs/>
        </w:rPr>
      </w:pPr>
    </w:p>
    <w:p w:rsidR="00887791" w:rsidP="1852ECA9" w:rsidRDefault="0B1A3A33" w14:paraId="3514731E" w14:textId="14168D83">
      <w:pPr>
        <w:spacing w:after="0"/>
        <w:rPr>
          <w:rFonts w:ascii="Times New Roman" w:hAnsi="Times New Roman" w:eastAsia="Times New Roman" w:cs="Times New Roman"/>
          <w:i/>
          <w:iCs/>
        </w:rPr>
      </w:pPr>
      <w:r w:rsidRPr="1852ECA9">
        <w:rPr>
          <w:rFonts w:ascii="Times New Roman" w:hAnsi="Times New Roman" w:eastAsia="Times New Roman" w:cs="Times New Roman"/>
          <w:b/>
          <w:bCs/>
        </w:rPr>
        <w:t xml:space="preserve">Children’s Hospital of Philadelphia: </w:t>
      </w:r>
      <w:r w:rsidRPr="1852ECA9">
        <w:rPr>
          <w:rFonts w:ascii="Times New Roman" w:hAnsi="Times New Roman" w:eastAsia="Times New Roman" w:cs="Times New Roman"/>
          <w:i/>
          <w:iCs/>
        </w:rPr>
        <w:t xml:space="preserve">L. Charles Bailey, mPI, Christopher B. Forrest, mPI, </w:t>
      </w:r>
    </w:p>
    <w:p w:rsidR="172A8F17" w:rsidP="172A8F17" w:rsidRDefault="172A8F17" w14:paraId="7EE825EB" w14:textId="2F3BF45D">
      <w:pPr>
        <w:spacing w:after="0"/>
        <w:rPr>
          <w:rFonts w:ascii="Times New Roman" w:hAnsi="Times New Roman" w:eastAsia="Times New Roman" w:cs="Times New Roman"/>
          <w:b/>
          <w:bCs/>
        </w:rPr>
      </w:pPr>
    </w:p>
    <w:p w:rsidR="00887791" w:rsidP="0A289318" w:rsidRDefault="0B1A3A33" w14:paraId="4ABBE518" w14:textId="18268C87">
      <w:pPr>
        <w:spacing w:after="0"/>
        <w:rPr>
          <w:rFonts w:ascii="Times New Roman" w:hAnsi="Times New Roman" w:eastAsia="Times New Roman" w:cs="Times New Roman"/>
          <w:i w:val="1"/>
          <w:iCs w:val="1"/>
        </w:rPr>
      </w:pPr>
      <w:r w:rsidRPr="0A289318" w:rsidR="0B1A3A33">
        <w:rPr>
          <w:rFonts w:ascii="Times New Roman" w:hAnsi="Times New Roman" w:eastAsia="Times New Roman" w:cs="Times New Roman"/>
          <w:b w:val="1"/>
          <w:bCs w:val="1"/>
        </w:rPr>
        <w:t xml:space="preserve">Children’s Hospital of Colorado: </w:t>
      </w:r>
      <w:r w:rsidRPr="0A289318" w:rsidR="0B1A3A33">
        <w:rPr>
          <w:rFonts w:ascii="Times New Roman" w:hAnsi="Times New Roman" w:eastAsia="Times New Roman" w:cs="Times New Roman"/>
          <w:i w:val="1"/>
          <w:iCs w:val="1"/>
        </w:rPr>
        <w:t>Suchitra Rao, mPI</w:t>
      </w:r>
    </w:p>
    <w:p w:rsidR="0A289318" w:rsidP="0A289318" w:rsidRDefault="0A289318" w14:paraId="0ED42AD9" w14:textId="423C3CA3">
      <w:pPr>
        <w:spacing w:after="0"/>
        <w:rPr>
          <w:rFonts w:ascii="Times New Roman" w:hAnsi="Times New Roman" w:eastAsia="Times New Roman" w:cs="Times New Roman"/>
          <w:i w:val="1"/>
          <w:iCs w:val="1"/>
        </w:rPr>
      </w:pPr>
    </w:p>
    <w:p w:rsidR="00887791" w:rsidP="172A8F17" w:rsidRDefault="760F4B0C" w14:paraId="620C71FA" w14:textId="072C3F40">
      <w:pPr>
        <w:pStyle w:val="Hub"/>
        <w:rPr>
          <w:rFonts w:eastAsia="Times New Roman"/>
          <w:sz w:val="22"/>
          <w:szCs w:val="22"/>
        </w:rPr>
      </w:pPr>
      <w:r w:rsidRPr="172A8F17">
        <w:rPr>
          <w:rFonts w:eastAsia="Times New Roman"/>
          <w:sz w:val="22"/>
          <w:szCs w:val="22"/>
        </w:rPr>
        <w:t>Data Contributors</w:t>
      </w:r>
    </w:p>
    <w:p w:rsidR="00ED22B3" w:rsidP="172A8F17" w:rsidRDefault="240D36B1" w14:paraId="491AB547" w14:textId="7A30ECAB">
      <w:pPr>
        <w:pStyle w:val="Sites"/>
        <w:rPr>
          <w:rFonts w:eastAsia="Times New Roman"/>
        </w:rPr>
      </w:pPr>
      <w:r w:rsidRPr="0A289318" w:rsidR="240D36B1">
        <w:rPr>
          <w:rFonts w:eastAsia="Times New Roman"/>
        </w:rPr>
        <w:t>Albert Einstein College of Medicine</w:t>
      </w:r>
    </w:p>
    <w:p w:rsidR="51F68E12" w:rsidP="172A8F17" w:rsidRDefault="51F68E12" w14:paraId="7EF783DC" w14:textId="0016BC71">
      <w:pPr>
        <w:pStyle w:val="collaborators"/>
        <w:rPr>
          <w:rFonts w:eastAsia="Times New Roman"/>
          <w:color w:val="000000" w:themeColor="text1"/>
        </w:rPr>
      </w:pPr>
      <w:r w:rsidRPr="172A8F17">
        <w:rPr>
          <w:rFonts w:eastAsia="Times New Roman"/>
          <w:color w:val="000000" w:themeColor="text1"/>
        </w:rPr>
        <w:t>Selvin Soby</w:t>
      </w:r>
    </w:p>
    <w:p w:rsidR="00EC5F36" w:rsidP="172A8F17" w:rsidRDefault="00EC5F36" w14:paraId="47DABF31" w14:textId="2DE58581">
      <w:pPr>
        <w:pStyle w:val="collaborators"/>
        <w:rPr>
          <w:rFonts w:eastAsia="Times New Roman"/>
        </w:rPr>
      </w:pPr>
    </w:p>
    <w:p w:rsidR="00EC5F36" w:rsidP="0A289318" w:rsidRDefault="240D36B1" w14:paraId="593F835F" w14:textId="2923C51D">
      <w:pPr>
        <w:pStyle w:val="Sites"/>
        <w:rPr>
          <w:rFonts w:eastAsia="Times New Roman"/>
        </w:rPr>
      </w:pPr>
      <w:r w:rsidRPr="0A289318" w:rsidR="240D36B1">
        <w:rPr>
          <w:rFonts w:eastAsia="Times New Roman"/>
        </w:rPr>
        <w:t>Ann &amp; Robert H. Lurie Children's Hospital of Chicago</w:t>
      </w:r>
    </w:p>
    <w:p w:rsidRPr="00EC5F36" w:rsidR="00EC5F36" w:rsidP="0A289318" w:rsidRDefault="240D36B1" w14:paraId="79A00143" w14:textId="14DE18E2">
      <w:pPr>
        <w:pStyle w:val="collaborators"/>
        <w:rPr>
          <w:rFonts w:eastAsia="Times New Roman"/>
          <w:i w:val="1"/>
          <w:iCs w:val="1"/>
        </w:rPr>
      </w:pPr>
      <w:r w:rsidRPr="0A289318" w:rsidR="240D36B1">
        <w:rPr>
          <w:rFonts w:eastAsia="Times New Roman"/>
          <w:i w:val="1"/>
          <w:iCs w:val="1"/>
        </w:rPr>
        <w:t>Ravi Jhaveri, PI</w:t>
      </w:r>
    </w:p>
    <w:p w:rsidR="00EC5F36" w:rsidP="172A8F17" w:rsidRDefault="00EC5F36" w14:paraId="5B0CFC79" w14:textId="1C3EA41F">
      <w:pPr>
        <w:pStyle w:val="collaborators"/>
        <w:rPr>
          <w:rFonts w:eastAsia="Times New Roman"/>
        </w:rPr>
      </w:pPr>
    </w:p>
    <w:p w:rsidR="00EC5F36" w:rsidP="172A8F17" w:rsidRDefault="240D36B1" w14:paraId="2A2AFDE6" w14:textId="1461B50F">
      <w:pPr>
        <w:pStyle w:val="Sites"/>
        <w:rPr>
          <w:rFonts w:eastAsia="Times New Roman"/>
        </w:rPr>
      </w:pPr>
      <w:r w:rsidRPr="0A289318" w:rsidR="240D36B1">
        <w:rPr>
          <w:rFonts w:eastAsia="Times New Roman"/>
        </w:rPr>
        <w:t>Children's Hospital of Philadelphia</w:t>
      </w:r>
    </w:p>
    <w:p w:rsidRPr="00EC5F36" w:rsidR="00EC5F36" w:rsidP="0A289318" w:rsidRDefault="240D36B1" w14:paraId="4B493485" w14:textId="63D96940">
      <w:pPr>
        <w:pStyle w:val="collaborators"/>
        <w:rPr>
          <w:rFonts w:eastAsia="Times New Roman"/>
          <w:i w:val="1"/>
          <w:iCs w:val="1"/>
        </w:rPr>
      </w:pPr>
      <w:r w:rsidRPr="0A289318" w:rsidR="240D36B1">
        <w:rPr>
          <w:rFonts w:eastAsia="Times New Roman"/>
          <w:i w:val="1"/>
          <w:iCs w:val="1"/>
        </w:rPr>
        <w:t xml:space="preserve">L. Charles Bailey, </w:t>
      </w:r>
      <w:r w:rsidRPr="0A289318" w:rsidR="3A5699C7">
        <w:rPr>
          <w:rFonts w:eastAsia="Times New Roman"/>
          <w:i w:val="1"/>
          <w:iCs w:val="1"/>
        </w:rPr>
        <w:t>m</w:t>
      </w:r>
      <w:r w:rsidRPr="0A289318" w:rsidR="240D36B1">
        <w:rPr>
          <w:rFonts w:eastAsia="Times New Roman"/>
          <w:i w:val="1"/>
          <w:iCs w:val="1"/>
        </w:rPr>
        <w:t>PI</w:t>
      </w:r>
    </w:p>
    <w:p w:rsidRPr="00EC5F36" w:rsidR="00EC5F36" w:rsidP="0A289318" w:rsidRDefault="240D36B1" w14:paraId="036BCA42" w14:textId="6D387F06">
      <w:pPr>
        <w:pStyle w:val="collaborators"/>
        <w:rPr>
          <w:rFonts w:eastAsia="Times New Roman"/>
          <w:i w:val="1"/>
          <w:iCs w:val="1"/>
        </w:rPr>
      </w:pPr>
      <w:r w:rsidRPr="0A289318" w:rsidR="240D36B1">
        <w:rPr>
          <w:rFonts w:eastAsia="Times New Roman"/>
          <w:i w:val="1"/>
          <w:iCs w:val="1"/>
        </w:rPr>
        <w:t xml:space="preserve">Christopher B. Forrest, </w:t>
      </w:r>
      <w:r w:rsidRPr="0A289318" w:rsidR="0AF3ABA2">
        <w:rPr>
          <w:rFonts w:eastAsia="Times New Roman"/>
          <w:i w:val="1"/>
          <w:iCs w:val="1"/>
        </w:rPr>
        <w:t>m</w:t>
      </w:r>
      <w:r w:rsidRPr="0A289318" w:rsidR="240D36B1">
        <w:rPr>
          <w:rFonts w:eastAsia="Times New Roman"/>
          <w:i w:val="1"/>
          <w:iCs w:val="1"/>
        </w:rPr>
        <w:t>PI</w:t>
      </w:r>
    </w:p>
    <w:p w:rsidR="00EC5F36" w:rsidP="172A8F17" w:rsidRDefault="00EC5F36" w14:paraId="46050E60" w14:textId="4B0543A7">
      <w:pPr>
        <w:pStyle w:val="collaborators"/>
        <w:rPr>
          <w:rFonts w:eastAsia="Times New Roman"/>
        </w:rPr>
      </w:pPr>
    </w:p>
    <w:p w:rsidR="00EC5F36" w:rsidP="0A289318" w:rsidRDefault="240D36B1" w14:paraId="24014226" w14:textId="00FCC200">
      <w:pPr>
        <w:pStyle w:val="Sites"/>
        <w:keepNext w:val="1"/>
        <w:rPr>
          <w:rFonts w:eastAsia="Times New Roman"/>
        </w:rPr>
      </w:pPr>
      <w:r w:rsidRPr="0A289318" w:rsidR="240D36B1">
        <w:rPr>
          <w:rFonts w:eastAsia="Times New Roman"/>
        </w:rPr>
        <w:t>Children's National Hospital</w:t>
      </w:r>
    </w:p>
    <w:p w:rsidR="052E1D87" w:rsidP="172A8F17" w:rsidRDefault="052E1D87" w14:paraId="46C10699" w14:textId="166D1D2D">
      <w:pPr>
        <w:pStyle w:val="collaborators"/>
        <w:rPr>
          <w:rFonts w:eastAsia="Times New Roman"/>
          <w:color w:val="000000" w:themeColor="text1"/>
        </w:rPr>
      </w:pPr>
      <w:r w:rsidRPr="0A289318" w:rsidR="052E1D87">
        <w:rPr>
          <w:rFonts w:eastAsia="Times New Roman"/>
          <w:color w:val="000000" w:themeColor="text1" w:themeTint="FF" w:themeShade="FF"/>
        </w:rPr>
        <w:t>Dongkyu Kim</w:t>
      </w:r>
    </w:p>
    <w:p w:rsidR="00EC5F36" w:rsidP="172A8F17" w:rsidRDefault="00EC5F36" w14:paraId="111F643B" w14:textId="7C54ED11">
      <w:pPr>
        <w:pStyle w:val="collaborators"/>
        <w:rPr>
          <w:rFonts w:eastAsia="Times New Roman"/>
        </w:rPr>
      </w:pPr>
    </w:p>
    <w:p w:rsidR="00EC5F36" w:rsidP="0A289318" w:rsidRDefault="240D36B1" w14:paraId="6117A9DF" w14:textId="68942E8B">
      <w:pPr>
        <w:pStyle w:val="Sites"/>
        <w:rPr>
          <w:rFonts w:eastAsia="Times New Roman"/>
        </w:rPr>
      </w:pPr>
      <w:r w:rsidRPr="0A289318" w:rsidR="240D36B1">
        <w:rPr>
          <w:rFonts w:eastAsia="Times New Roman"/>
        </w:rPr>
        <w:t>Cincinnati Children's Hospital Medical Center</w:t>
      </w:r>
    </w:p>
    <w:p w:rsidRPr="00EC5F36" w:rsidR="00EC5F36" w:rsidP="0A289318" w:rsidRDefault="240D36B1" w14:paraId="2760B459" w14:textId="0294520D">
      <w:pPr>
        <w:pStyle w:val="collaborators"/>
        <w:rPr>
          <w:rFonts w:eastAsia="Times New Roman"/>
          <w:i w:val="1"/>
          <w:iCs w:val="1"/>
        </w:rPr>
      </w:pPr>
      <w:r w:rsidRPr="0A289318" w:rsidR="240D36B1">
        <w:rPr>
          <w:rFonts w:eastAsia="Times New Roman"/>
          <w:i w:val="1"/>
          <w:iCs w:val="1"/>
        </w:rPr>
        <w:t>Nathan M. Pajor, PI</w:t>
      </w:r>
    </w:p>
    <w:p w:rsidR="14E8DF20" w:rsidP="172A8F17" w:rsidRDefault="14E8DF20" w14:paraId="38921956" w14:textId="4D88968B">
      <w:pPr>
        <w:pStyle w:val="collaborators"/>
        <w:rPr>
          <w:rFonts w:eastAsia="Times New Roman"/>
          <w:color w:val="000000" w:themeColor="text1"/>
        </w:rPr>
      </w:pPr>
      <w:r w:rsidRPr="0A289318" w:rsidR="14E8DF20">
        <w:rPr>
          <w:rFonts w:eastAsia="Times New Roman"/>
          <w:color w:val="000000" w:themeColor="text1" w:themeTint="FF" w:themeShade="FF"/>
        </w:rPr>
        <w:t>Jyothi Priya Alekapatti Nandagopal</w:t>
      </w:r>
    </w:p>
    <w:p w:rsidR="00EC5F36" w:rsidP="172A8F17" w:rsidRDefault="00EC5F36" w14:paraId="4C6C3269" w14:textId="6DD6CB5F">
      <w:pPr>
        <w:pStyle w:val="collaborators"/>
        <w:rPr>
          <w:rFonts w:eastAsia="Times New Roman"/>
        </w:rPr>
      </w:pPr>
    </w:p>
    <w:p w:rsidR="00EC5F36" w:rsidP="0A289318" w:rsidRDefault="7EC179FB" w14:paraId="6444E48F" w14:textId="442530E7">
      <w:pPr>
        <w:pStyle w:val="Sites"/>
        <w:rPr>
          <w:rFonts w:eastAsia="Times New Roman"/>
        </w:rPr>
      </w:pPr>
      <w:r w:rsidRPr="0A289318" w:rsidR="7EC179FB">
        <w:rPr>
          <w:rFonts w:eastAsia="Times New Roman"/>
        </w:rPr>
        <w:t>Columbia University</w:t>
      </w:r>
    </w:p>
    <w:p w:rsidRPr="00267BBD" w:rsidR="00EC5F36" w:rsidP="0A289318" w:rsidRDefault="7EC179FB" w14:paraId="43653A15" w14:textId="474D56F7">
      <w:pPr>
        <w:pStyle w:val="collaborators"/>
        <w:rPr>
          <w:rFonts w:eastAsia="Times New Roman"/>
          <w:i w:val="1"/>
          <w:iCs w:val="1"/>
        </w:rPr>
      </w:pPr>
      <w:r w:rsidRPr="0A289318" w:rsidR="7EC179FB">
        <w:rPr>
          <w:rFonts w:eastAsia="Times New Roman"/>
          <w:i w:val="1"/>
          <w:iCs w:val="1"/>
        </w:rPr>
        <w:t>Soumitra Sengupta, PI</w:t>
      </w:r>
    </w:p>
    <w:p w:rsidR="00EC5F36" w:rsidP="172A8F17" w:rsidRDefault="00EC5F36" w14:paraId="1DE7E334" w14:textId="6404137C">
      <w:pPr>
        <w:pStyle w:val="collaborators"/>
        <w:rPr>
          <w:rFonts w:eastAsia="Times New Roman"/>
        </w:rPr>
      </w:pPr>
    </w:p>
    <w:p w:rsidR="00EC5F36" w:rsidP="0A289318" w:rsidRDefault="7EC179FB" w14:paraId="0B6C74D6" w14:textId="55957A9F">
      <w:pPr>
        <w:pStyle w:val="Sites"/>
        <w:rPr>
          <w:rFonts w:eastAsia="Times New Roman"/>
        </w:rPr>
      </w:pPr>
      <w:r w:rsidRPr="0A289318" w:rsidR="7EC179FB">
        <w:rPr>
          <w:rFonts w:eastAsia="Times New Roman"/>
        </w:rPr>
        <w:t>Duke University Health System</w:t>
      </w:r>
    </w:p>
    <w:p w:rsidRPr="00267BBD" w:rsidR="00267BBD" w:rsidP="0A289318" w:rsidRDefault="7EC179FB" w14:paraId="30A4C41E" w14:textId="1297F679">
      <w:pPr>
        <w:pStyle w:val="collaborators"/>
        <w:rPr>
          <w:rFonts w:eastAsia="Times New Roman"/>
          <w:i w:val="1"/>
          <w:iCs w:val="1"/>
        </w:rPr>
      </w:pPr>
      <w:r w:rsidRPr="0A289318" w:rsidR="7EC179FB">
        <w:rPr>
          <w:rFonts w:eastAsia="Times New Roman"/>
          <w:i w:val="1"/>
          <w:iCs w:val="1"/>
        </w:rPr>
        <w:t>W. Schuyler Jones, PI</w:t>
      </w:r>
    </w:p>
    <w:p w:rsidR="00267BBD" w:rsidP="172A8F17" w:rsidRDefault="7EC179FB" w14:paraId="23C2A501" w14:textId="3C048552">
      <w:pPr>
        <w:pStyle w:val="collaborators"/>
        <w:rPr>
          <w:rFonts w:eastAsia="Times New Roman"/>
        </w:rPr>
      </w:pPr>
      <w:r w:rsidRPr="0A289318" w:rsidR="7EC179FB">
        <w:rPr>
          <w:rFonts w:eastAsia="Times New Roman"/>
        </w:rPr>
        <w:t>Curtis A. Kieler</w:t>
      </w:r>
    </w:p>
    <w:p w:rsidR="00267BBD" w:rsidP="172A8F17" w:rsidRDefault="00267BBD" w14:paraId="3A816277" w14:textId="10AB52F7">
      <w:pPr>
        <w:pStyle w:val="collaborators"/>
        <w:rPr>
          <w:rFonts w:eastAsia="Times New Roman"/>
        </w:rPr>
      </w:pPr>
    </w:p>
    <w:p w:rsidR="00267BBD" w:rsidP="0A289318" w:rsidRDefault="7EC179FB" w14:paraId="179A7825" w14:textId="58B218F3">
      <w:pPr>
        <w:pStyle w:val="Sites"/>
        <w:rPr>
          <w:rFonts w:eastAsia="Times New Roman"/>
        </w:rPr>
      </w:pPr>
      <w:r w:rsidRPr="0A289318" w:rsidR="7EC179FB">
        <w:rPr>
          <w:rFonts w:eastAsia="Times New Roman"/>
        </w:rPr>
        <w:t>Emory University</w:t>
      </w:r>
    </w:p>
    <w:p w:rsidR="00267BBD" w:rsidP="172A8F17" w:rsidRDefault="7EC179FB" w14:paraId="268E5252" w14:textId="0A9670A1">
      <w:pPr>
        <w:pStyle w:val="collaborators"/>
        <w:rPr>
          <w:rFonts w:eastAsia="Times New Roman"/>
        </w:rPr>
      </w:pPr>
      <w:r w:rsidRPr="0A289318" w:rsidR="7EC179FB">
        <w:rPr>
          <w:rFonts w:eastAsia="Times New Roman"/>
        </w:rPr>
        <w:t>Nita N. Deshpande</w:t>
      </w:r>
    </w:p>
    <w:p w:rsidR="00267BBD" w:rsidP="172A8F17" w:rsidRDefault="00267BBD" w14:paraId="32A4A379" w14:textId="77777777">
      <w:pPr>
        <w:pStyle w:val="collaborators"/>
        <w:rPr>
          <w:rFonts w:eastAsia="Times New Roman"/>
        </w:rPr>
      </w:pPr>
    </w:p>
    <w:p w:rsidR="00EC5F36" w:rsidP="0A289318" w:rsidRDefault="7EC179FB" w14:paraId="344267F3" w14:textId="14009FEF">
      <w:pPr>
        <w:pStyle w:val="Sites"/>
        <w:rPr>
          <w:rFonts w:eastAsia="Times New Roman"/>
        </w:rPr>
      </w:pPr>
      <w:r w:rsidRPr="0A289318" w:rsidR="7EC179FB">
        <w:rPr>
          <w:rFonts w:eastAsia="Times New Roman"/>
        </w:rPr>
        <w:t>Feinberg School of Medicine, Northwestern University</w:t>
      </w:r>
    </w:p>
    <w:p w:rsidRPr="00267BBD" w:rsidR="00267BBD" w:rsidP="0A289318" w:rsidRDefault="7EC179FB" w14:paraId="17F84B59" w14:textId="5C615336">
      <w:pPr>
        <w:pStyle w:val="collaborators"/>
        <w:rPr>
          <w:rFonts w:eastAsia="Times New Roman"/>
          <w:i w:val="1"/>
          <w:iCs w:val="1"/>
        </w:rPr>
      </w:pPr>
      <w:r w:rsidRPr="0A289318" w:rsidR="7EC179FB">
        <w:rPr>
          <w:rFonts w:eastAsia="Times New Roman"/>
          <w:i w:val="1"/>
          <w:iCs w:val="1"/>
        </w:rPr>
        <w:t>David Liebovitz, PI</w:t>
      </w:r>
    </w:p>
    <w:p w:rsidR="00267BBD" w:rsidP="172A8F17" w:rsidRDefault="00267BBD" w14:paraId="3E37B53C" w14:textId="7A3084B4">
      <w:pPr>
        <w:pStyle w:val="collaborators"/>
        <w:rPr>
          <w:rFonts w:eastAsia="Times New Roman"/>
        </w:rPr>
      </w:pPr>
    </w:p>
    <w:p w:rsidR="00267BBD" w:rsidP="0A289318" w:rsidRDefault="7EC179FB" w14:paraId="325FD94A" w14:textId="6B0AA860">
      <w:pPr>
        <w:pStyle w:val="Sites"/>
        <w:rPr>
          <w:rFonts w:eastAsia="Times New Roman"/>
        </w:rPr>
      </w:pPr>
      <w:r w:rsidRPr="0A289318" w:rsidR="7EC179FB">
        <w:rPr>
          <w:rFonts w:eastAsia="Times New Roman"/>
        </w:rPr>
        <w:t>Icahn School of Medicine at Mount Sinai</w:t>
      </w:r>
    </w:p>
    <w:p w:rsidRPr="00267BBD" w:rsidR="00267BBD" w:rsidP="0A289318" w:rsidRDefault="7EC179FB" w14:paraId="6BC31746" w14:textId="434681CE">
      <w:pPr>
        <w:pStyle w:val="collaborators"/>
        <w:rPr>
          <w:rFonts w:eastAsia="Times New Roman"/>
          <w:i w:val="1"/>
          <w:iCs w:val="1"/>
        </w:rPr>
      </w:pPr>
      <w:r w:rsidRPr="0A289318" w:rsidR="7EC179FB">
        <w:rPr>
          <w:rFonts w:eastAsia="Times New Roman"/>
          <w:i w:val="1"/>
          <w:iCs w:val="1"/>
        </w:rPr>
        <w:t>Carol Horowitz, PI</w:t>
      </w:r>
    </w:p>
    <w:p w:rsidR="00267BBD" w:rsidP="172A8F17" w:rsidRDefault="00267BBD" w14:paraId="13F972CC" w14:textId="63B5B713">
      <w:pPr>
        <w:pStyle w:val="collaborators"/>
        <w:rPr>
          <w:rFonts w:eastAsia="Times New Roman"/>
        </w:rPr>
      </w:pPr>
    </w:p>
    <w:p w:rsidR="00267BBD" w:rsidP="0A289318" w:rsidRDefault="7EC179FB" w14:paraId="4D3D523B" w14:textId="79741DC4">
      <w:pPr>
        <w:pStyle w:val="Sites"/>
        <w:keepNext w:val="1"/>
        <w:rPr>
          <w:rFonts w:eastAsia="Times New Roman"/>
        </w:rPr>
      </w:pPr>
      <w:r w:rsidRPr="0A289318" w:rsidR="7EC179FB">
        <w:rPr>
          <w:rFonts w:eastAsia="Times New Roman"/>
        </w:rPr>
        <w:t>Intermountain Healthcare</w:t>
      </w:r>
    </w:p>
    <w:p w:rsidR="2B97312D" w:rsidP="172A8F17" w:rsidRDefault="2B97312D" w14:paraId="28B1BCBB" w14:textId="64835355">
      <w:pPr>
        <w:pStyle w:val="collaborators"/>
        <w:rPr>
          <w:rFonts w:eastAsia="Times New Roman"/>
          <w:color w:val="000000" w:themeColor="text1"/>
        </w:rPr>
      </w:pPr>
      <w:r w:rsidRPr="0A289318" w:rsidR="2B97312D">
        <w:rPr>
          <w:rFonts w:eastAsia="Times New Roman"/>
          <w:color w:val="000000" w:themeColor="text1" w:themeTint="FF" w:themeShade="FF"/>
        </w:rPr>
        <w:t>Heidi T. May</w:t>
      </w:r>
    </w:p>
    <w:p w:rsidR="00267BBD" w:rsidP="172A8F17" w:rsidRDefault="00267BBD" w14:paraId="3DDC4819" w14:textId="46C6BDA0">
      <w:pPr>
        <w:pStyle w:val="collaborators"/>
        <w:rPr>
          <w:rFonts w:eastAsia="Times New Roman"/>
        </w:rPr>
      </w:pPr>
    </w:p>
    <w:p w:rsidR="00267BBD" w:rsidP="0A289318" w:rsidRDefault="7EC179FB" w14:paraId="51657519" w14:textId="17CC04B5">
      <w:pPr>
        <w:pStyle w:val="Sites"/>
        <w:rPr>
          <w:rFonts w:eastAsia="Times New Roman"/>
        </w:rPr>
      </w:pPr>
      <w:r w:rsidRPr="0A289318" w:rsidR="7EC179FB">
        <w:rPr>
          <w:rFonts w:eastAsia="Times New Roman"/>
        </w:rPr>
        <w:t>Intermountain Medical Center Heart Institute</w:t>
      </w:r>
    </w:p>
    <w:p w:rsidR="374826F1" w:rsidP="0A289318" w:rsidRDefault="374826F1" w14:paraId="0E16118A" w14:textId="55FA9A7B">
      <w:pPr>
        <w:spacing w:after="0"/>
        <w:rPr>
          <w:rFonts w:ascii="Times New Roman" w:hAnsi="Times New Roman" w:eastAsia="Times New Roman" w:cs="Times New Roman"/>
          <w:i w:val="1"/>
          <w:iCs w:val="1"/>
          <w:color w:val="auto" w:themeColor="accent4"/>
        </w:rPr>
      </w:pPr>
      <w:r w:rsidRPr="0A289318" w:rsidR="374826F1">
        <w:rPr>
          <w:rFonts w:ascii="Times New Roman" w:hAnsi="Times New Roman" w:eastAsia="Times New Roman" w:cs="Times New Roman"/>
          <w:i w:val="1"/>
          <w:iCs w:val="1"/>
          <w:color w:val="auto"/>
        </w:rPr>
        <w:t>Stacey Knight, PI</w:t>
      </w:r>
    </w:p>
    <w:p w:rsidR="00267BBD" w:rsidP="172A8F17" w:rsidRDefault="00267BBD" w14:paraId="73DE5F9B" w14:textId="3506A6E2">
      <w:pPr>
        <w:pStyle w:val="collaborators"/>
        <w:rPr>
          <w:rFonts w:eastAsia="Times New Roman"/>
        </w:rPr>
      </w:pPr>
    </w:p>
    <w:p w:rsidR="00267BBD" w:rsidP="0A289318" w:rsidRDefault="7EC179FB" w14:paraId="5B3D0364" w14:textId="20DE1112">
      <w:pPr>
        <w:pStyle w:val="Sites"/>
        <w:rPr>
          <w:rFonts w:eastAsia="Times New Roman"/>
        </w:rPr>
      </w:pPr>
      <w:r w:rsidRPr="0A289318" w:rsidR="7EC179FB">
        <w:rPr>
          <w:rFonts w:eastAsia="Times New Roman"/>
        </w:rPr>
        <w:t>Louisiana Public Health I</w:t>
      </w:r>
      <w:r w:rsidRPr="0A289318" w:rsidR="7EC179FB">
        <w:rPr>
          <w:rFonts w:eastAsia="Times New Roman"/>
        </w:rPr>
        <w:t>nstitute</w:t>
      </w:r>
    </w:p>
    <w:p w:rsidRPr="00267BBD" w:rsidR="00267BBD" w:rsidP="0A289318" w:rsidRDefault="7EC179FB" w14:paraId="049613D1" w14:textId="766DD9E7">
      <w:pPr>
        <w:pStyle w:val="collaborators"/>
        <w:rPr>
          <w:rFonts w:eastAsia="Times New Roman"/>
          <w:i w:val="1"/>
          <w:iCs w:val="1"/>
        </w:rPr>
      </w:pPr>
      <w:r w:rsidRPr="0A289318" w:rsidR="7EC179FB">
        <w:rPr>
          <w:rFonts w:eastAsia="Times New Roman"/>
          <w:i w:val="1"/>
          <w:iCs w:val="1"/>
        </w:rPr>
        <w:t>Thomas W. Carton, PI</w:t>
      </w:r>
    </w:p>
    <w:p w:rsidR="00267BBD" w:rsidP="172A8F17" w:rsidRDefault="00267BBD" w14:paraId="17CD84E9" w14:textId="42708E4D">
      <w:pPr>
        <w:pStyle w:val="collaborators"/>
        <w:rPr>
          <w:rFonts w:eastAsia="Times New Roman"/>
        </w:rPr>
      </w:pPr>
    </w:p>
    <w:p w:rsidR="00267BBD" w:rsidP="0A289318" w:rsidRDefault="7EC179FB" w14:paraId="730FE787" w14:textId="3D8A807F">
      <w:pPr>
        <w:pStyle w:val="Sites"/>
        <w:rPr>
          <w:rFonts w:eastAsia="Times New Roman"/>
        </w:rPr>
      </w:pPr>
      <w:r w:rsidRPr="0A289318" w:rsidR="7EC179FB">
        <w:rPr>
          <w:rFonts w:eastAsia="Times New Roman"/>
        </w:rPr>
        <w:t>Medical College of Wisconsin</w:t>
      </w:r>
    </w:p>
    <w:p w:rsidR="68F26CF4" w:rsidP="0A289318" w:rsidRDefault="68F26CF4" w14:paraId="6BE2E99C" w14:textId="407B6DC2">
      <w:pPr>
        <w:spacing w:after="0"/>
        <w:rPr>
          <w:rFonts w:ascii="Times New Roman" w:hAnsi="Times New Roman" w:eastAsia="Times New Roman" w:cs="Times New Roman"/>
          <w:i w:val="1"/>
          <w:iCs w:val="1"/>
        </w:rPr>
      </w:pPr>
      <w:r w:rsidRPr="0A289318" w:rsidR="68F26CF4">
        <w:rPr>
          <w:rFonts w:ascii="Times New Roman" w:hAnsi="Times New Roman" w:eastAsia="Times New Roman" w:cs="Times New Roman"/>
          <w:i w:val="1"/>
          <w:iCs w:val="1"/>
        </w:rPr>
        <w:t>Bradley Taylor, PI</w:t>
      </w:r>
    </w:p>
    <w:p w:rsidR="7704DCD5" w:rsidP="0A289318" w:rsidRDefault="68F26CF4" w14:paraId="70A2412C" w14:textId="129D368D">
      <w:pPr>
        <w:spacing w:after="0"/>
        <w:rPr>
          <w:rFonts w:ascii="Times New Roman" w:hAnsi="Times New Roman" w:eastAsia="Times New Roman" w:cs="Times New Roman"/>
          <w:i w:val="1"/>
          <w:iCs w:val="1"/>
          <w:color w:val="000000" w:themeColor="text1"/>
          <w:sz w:val="24"/>
          <w:szCs w:val="24"/>
        </w:rPr>
      </w:pPr>
      <w:r w:rsidRPr="0A289318" w:rsidR="68F26CF4">
        <w:rPr>
          <w:rFonts w:ascii="Times New Roman" w:hAnsi="Times New Roman" w:eastAsia="Times New Roman" w:cs="Times New Roman"/>
        </w:rPr>
        <w:t>Alex Stoddard</w:t>
      </w:r>
    </w:p>
    <w:p w:rsidR="7704DCD5" w:rsidP="0A289318" w:rsidRDefault="7704DCD5" w14:paraId="5EAC3279" w14:textId="2E4250A1">
      <w:pPr>
        <w:spacing w:after="0"/>
        <w:rPr>
          <w:rFonts w:ascii="Times New Roman" w:hAnsi="Times New Roman" w:eastAsia="Times New Roman" w:cs="Times New Roman"/>
          <w:i w:val="1"/>
          <w:iCs w:val="1"/>
          <w:color w:val="000000" w:themeColor="text1"/>
          <w:sz w:val="24"/>
          <w:szCs w:val="24"/>
        </w:rPr>
      </w:pPr>
      <w:r w:rsidRPr="0A289318" w:rsidR="7704DCD5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</w:p>
    <w:p w:rsidR="00267BBD" w:rsidP="172A8F17" w:rsidRDefault="7EC179FB" w14:paraId="44FB9FED" w14:textId="231695DE">
      <w:pPr>
        <w:pStyle w:val="Sites"/>
        <w:rPr>
          <w:rFonts w:eastAsia="Times New Roman"/>
        </w:rPr>
      </w:pPr>
      <w:r w:rsidRPr="0A289318" w:rsidR="7EC179FB">
        <w:rPr>
          <w:rFonts w:eastAsia="Times New Roman"/>
        </w:rPr>
        <w:t>Nationwide</w:t>
      </w:r>
      <w:r w:rsidRPr="0A289318" w:rsidR="7EC179FB">
        <w:rPr>
          <w:rFonts w:eastAsia="Times New Roman"/>
        </w:rPr>
        <w:t xml:space="preserve"> Children's Hospital</w:t>
      </w:r>
    </w:p>
    <w:p w:rsidRPr="00267BBD" w:rsidR="00267BBD" w:rsidP="0A289318" w:rsidRDefault="7EC179FB" w14:paraId="36B77D8D" w14:textId="6D0BBBA7">
      <w:pPr>
        <w:pStyle w:val="collaborators"/>
        <w:rPr>
          <w:rFonts w:eastAsia="Times New Roman"/>
          <w:i w:val="1"/>
          <w:iCs w:val="1"/>
        </w:rPr>
      </w:pPr>
      <w:r w:rsidRPr="0A289318" w:rsidR="7EC179FB">
        <w:rPr>
          <w:rFonts w:eastAsia="Times New Roman"/>
          <w:i w:val="1"/>
          <w:iCs w:val="1"/>
        </w:rPr>
        <w:t>Kelly Kelleher, PI</w:t>
      </w:r>
    </w:p>
    <w:p w:rsidR="535611A7" w:rsidP="172A8F17" w:rsidRDefault="535611A7" w14:paraId="7E027BD4" w14:textId="4E43FAC9">
      <w:pPr>
        <w:pStyle w:val="collaborators"/>
        <w:rPr>
          <w:rFonts w:eastAsia="Times New Roman"/>
          <w:color w:val="000000" w:themeColor="text1"/>
        </w:rPr>
      </w:pPr>
      <w:r w:rsidRPr="0A289318" w:rsidR="535611A7">
        <w:rPr>
          <w:rFonts w:eastAsia="Times New Roman"/>
          <w:color w:val="000000" w:themeColor="text1" w:themeTint="FF" w:themeShade="FF"/>
        </w:rPr>
        <w:t>Yungui Huang</w:t>
      </w:r>
    </w:p>
    <w:p w:rsidR="00267BBD" w:rsidP="172A8F17" w:rsidRDefault="00267BBD" w14:paraId="33063FD9" w14:textId="11CC2799">
      <w:pPr>
        <w:pStyle w:val="collaborators"/>
        <w:rPr>
          <w:rFonts w:eastAsia="Times New Roman"/>
        </w:rPr>
      </w:pPr>
    </w:p>
    <w:p w:rsidR="00267BBD" w:rsidP="0A289318" w:rsidRDefault="6432C940" w14:paraId="6017E229" w14:textId="54679110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Nemours/Alfred I. duPont Hospital for Children</w:t>
      </w:r>
    </w:p>
    <w:p w:rsidRPr="001B0DB9" w:rsidR="001B0DB9" w:rsidP="0A289318" w:rsidRDefault="6432C940" w14:paraId="58B96587" w14:textId="2AC93C32">
      <w:pPr>
        <w:pStyle w:val="collaborators"/>
        <w:rPr>
          <w:rFonts w:eastAsia="Times New Roman"/>
          <w:i w:val="1"/>
          <w:iCs w:val="1"/>
        </w:rPr>
      </w:pPr>
      <w:r w:rsidRPr="0A289318" w:rsidR="6432C940">
        <w:rPr>
          <w:rFonts w:eastAsia="Times New Roman"/>
          <w:i w:val="1"/>
          <w:iCs w:val="1"/>
        </w:rPr>
        <w:t>H. Timothy Bunnell, PI</w:t>
      </w:r>
    </w:p>
    <w:p w:rsidR="00267BBD" w:rsidP="172A8F17" w:rsidRDefault="00267BBD" w14:paraId="3B941DE0" w14:textId="3C4ADC3D">
      <w:pPr>
        <w:pStyle w:val="collaborators"/>
        <w:rPr>
          <w:rFonts w:eastAsia="Times New Roman"/>
        </w:rPr>
      </w:pPr>
    </w:p>
    <w:p w:rsidRPr="001B0DB9" w:rsidR="00267BBD" w:rsidP="0A289318" w:rsidRDefault="6432C940" w14:paraId="1EEFDD0A" w14:textId="45968AB8">
      <w:pPr>
        <w:pStyle w:val="collaborators"/>
        <w:rPr>
          <w:rFonts w:eastAsia="Times New Roman"/>
          <w:b w:val="1"/>
          <w:bCs w:val="1"/>
        </w:rPr>
      </w:pPr>
      <w:r w:rsidRPr="0A289318" w:rsidR="6432C940">
        <w:rPr>
          <w:rFonts w:eastAsia="Times New Roman"/>
          <w:b w:val="1"/>
          <w:bCs w:val="1"/>
        </w:rPr>
        <w:t>Nicklaus Children's Hospital</w:t>
      </w:r>
    </w:p>
    <w:p w:rsidRPr="001B0DB9" w:rsidR="001B0DB9" w:rsidP="0A289318" w:rsidRDefault="6432C940" w14:paraId="3C68E7B7" w14:textId="20CEBFF0">
      <w:pPr>
        <w:pStyle w:val="collaborators"/>
        <w:rPr>
          <w:rFonts w:eastAsia="Times New Roman"/>
          <w:i w:val="1"/>
          <w:iCs w:val="1"/>
          <w:color w:val="auto"/>
        </w:rPr>
      </w:pPr>
      <w:r w:rsidRPr="0A289318" w:rsidR="6432C940">
        <w:rPr>
          <w:rFonts w:eastAsia="Times New Roman"/>
          <w:i w:val="1"/>
          <w:iCs w:val="1"/>
          <w:color w:val="auto"/>
        </w:rPr>
        <w:t>Sand</w:t>
      </w:r>
      <w:r w:rsidRPr="0A289318" w:rsidR="78C5C174">
        <w:rPr>
          <w:rFonts w:eastAsia="Times New Roman"/>
          <w:i w:val="1"/>
          <w:iCs w:val="1"/>
          <w:color w:val="auto"/>
        </w:rPr>
        <w:t>y</w:t>
      </w:r>
      <w:r w:rsidRPr="0A289318" w:rsidR="6432C940">
        <w:rPr>
          <w:rFonts w:eastAsia="Times New Roman"/>
          <w:i w:val="1"/>
          <w:iCs w:val="1"/>
          <w:color w:val="auto"/>
        </w:rPr>
        <w:t xml:space="preserve"> </w:t>
      </w:r>
      <w:r w:rsidRPr="0A289318" w:rsidR="74090862">
        <w:rPr>
          <w:rFonts w:eastAsia="Times New Roman"/>
          <w:i w:val="1"/>
          <w:iCs w:val="1"/>
          <w:color w:val="auto"/>
        </w:rPr>
        <w:t>L</w:t>
      </w:r>
      <w:r w:rsidRPr="0A289318" w:rsidR="6432C940">
        <w:rPr>
          <w:rFonts w:eastAsia="Times New Roman"/>
          <w:i w:val="1"/>
          <w:iCs w:val="1"/>
          <w:color w:val="auto"/>
        </w:rPr>
        <w:t>. Gonzalez, PI</w:t>
      </w:r>
    </w:p>
    <w:p w:rsidR="00267BBD" w:rsidP="172A8F17" w:rsidRDefault="6432C940" w14:paraId="505FB7CA" w14:textId="1F8E3598">
      <w:pPr>
        <w:pStyle w:val="collaborators"/>
        <w:rPr>
          <w:rFonts w:eastAsia="Times New Roman"/>
        </w:rPr>
      </w:pPr>
      <w:r w:rsidRPr="0A289318" w:rsidR="6432C940">
        <w:rPr>
          <w:rFonts w:eastAsia="Times New Roman"/>
        </w:rPr>
        <w:t>Maurice Duque</w:t>
      </w:r>
    </w:p>
    <w:p w:rsidR="00267BBD" w:rsidP="172A8F17" w:rsidRDefault="00267BBD" w14:paraId="2EA6CDDD" w14:textId="76B8BB95">
      <w:pPr>
        <w:pStyle w:val="collaborators"/>
        <w:rPr>
          <w:rFonts w:eastAsia="Times New Roman"/>
        </w:rPr>
      </w:pPr>
    </w:p>
    <w:p w:rsidR="001B0DB9" w:rsidP="0A289318" w:rsidRDefault="6432C940" w14:paraId="2801420F" w14:textId="27A02DAC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New York University Langone Health</w:t>
      </w:r>
    </w:p>
    <w:p w:rsidRPr="001B0DB9" w:rsidR="001B0DB9" w:rsidP="0A289318" w:rsidRDefault="6432C940" w14:paraId="2EE491F4" w14:textId="3A889C26">
      <w:pPr>
        <w:pStyle w:val="collaborators"/>
        <w:rPr>
          <w:rFonts w:eastAsia="Times New Roman"/>
          <w:i w:val="1"/>
          <w:iCs w:val="1"/>
        </w:rPr>
      </w:pPr>
      <w:r w:rsidRPr="0A289318" w:rsidR="6432C940">
        <w:rPr>
          <w:rFonts w:eastAsia="Times New Roman"/>
          <w:i w:val="1"/>
          <w:iCs w:val="1"/>
        </w:rPr>
        <w:t>Saul Blecker, PI</w:t>
      </w:r>
    </w:p>
    <w:p w:rsidR="61154F0E" w:rsidP="172A8F17" w:rsidRDefault="61154F0E" w14:paraId="639EF72D" w14:textId="230BA862">
      <w:pPr>
        <w:pStyle w:val="collaborators"/>
        <w:rPr>
          <w:rFonts w:eastAsia="Times New Roman"/>
          <w:color w:val="000000" w:themeColor="text1"/>
        </w:rPr>
      </w:pPr>
      <w:r w:rsidRPr="0A289318" w:rsidR="61154F0E">
        <w:rPr>
          <w:rFonts w:eastAsia="Times New Roman"/>
          <w:color w:val="000000" w:themeColor="text1" w:themeTint="FF" w:themeShade="FF"/>
        </w:rPr>
        <w:t>Nathalia Ladino</w:t>
      </w:r>
    </w:p>
    <w:p w:rsidR="001B0DB9" w:rsidP="172A8F17" w:rsidRDefault="001B0DB9" w14:paraId="74FEBA2C" w14:textId="6B3911C2">
      <w:pPr>
        <w:pStyle w:val="collaborators"/>
        <w:rPr>
          <w:rFonts w:eastAsia="Times New Roman"/>
        </w:rPr>
      </w:pPr>
    </w:p>
    <w:p w:rsidR="001B0DB9" w:rsidP="0A289318" w:rsidRDefault="6432C940" w14:paraId="076B2F59" w14:textId="27B5ECEB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OCHIN, Inc.</w:t>
      </w:r>
    </w:p>
    <w:p w:rsidR="001B0DB9" w:rsidP="0A289318" w:rsidRDefault="392E6E43" w14:paraId="2F904D56" w14:textId="227EFA79">
      <w:pPr>
        <w:spacing w:after="0"/>
        <w:rPr>
          <w:rFonts w:ascii="Times New Roman" w:hAnsi="Times New Roman" w:eastAsia="Times New Roman" w:cs="Times New Roman"/>
          <w:i w:val="1"/>
          <w:iCs w:val="1"/>
          <w:color w:val="000000" w:themeColor="text1"/>
        </w:rPr>
      </w:pPr>
      <w:r w:rsidRPr="0A289318" w:rsidR="392E6E43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</w:rPr>
        <w:t>Wyatt Bensken, PI</w:t>
      </w:r>
    </w:p>
    <w:p w:rsidR="001B0DB9" w:rsidP="172A8F17" w:rsidRDefault="001B0DB9" w14:paraId="50973783" w14:textId="264A7ED9">
      <w:pPr>
        <w:pStyle w:val="collaborators"/>
        <w:rPr>
          <w:rFonts w:eastAsia="Times New Roman"/>
        </w:rPr>
      </w:pPr>
    </w:p>
    <w:p w:rsidR="001B0DB9" w:rsidP="0A289318" w:rsidRDefault="6432C940" w14:paraId="3F2A4179" w14:textId="7B7725D2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Ochsner Health System</w:t>
      </w:r>
    </w:p>
    <w:p w:rsidR="4988A365" w:rsidP="0A289318" w:rsidRDefault="4988A365" w14:paraId="3E379556" w14:textId="3385ED8A">
      <w:pPr>
        <w:spacing w:after="0"/>
        <w:rPr>
          <w:rFonts w:ascii="Times New Roman" w:hAnsi="Times New Roman" w:eastAsia="Times New Roman" w:cs="Times New Roman"/>
          <w:i w:val="1"/>
          <w:iCs w:val="1"/>
        </w:rPr>
      </w:pPr>
      <w:r w:rsidRPr="0A289318" w:rsidR="4988A365">
        <w:rPr>
          <w:rFonts w:ascii="Times New Roman" w:hAnsi="Times New Roman" w:eastAsia="Times New Roman" w:cs="Times New Roman"/>
          <w:i w:val="1"/>
          <w:iCs w:val="1"/>
        </w:rPr>
        <w:t xml:space="preserve">Dan Fort, PI </w:t>
      </w:r>
    </w:p>
    <w:p w:rsidR="001B0DB9" w:rsidP="172A8F17" w:rsidRDefault="001B0DB9" w14:paraId="62C03D89" w14:textId="04059DB8">
      <w:pPr>
        <w:pStyle w:val="collaborators"/>
        <w:rPr>
          <w:rFonts w:eastAsia="Times New Roman"/>
        </w:rPr>
      </w:pPr>
    </w:p>
    <w:p w:rsidR="001B0DB9" w:rsidP="0A289318" w:rsidRDefault="6432C940" w14:paraId="6680535D" w14:textId="24A038AE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Penn State U College of Medicine</w:t>
      </w:r>
    </w:p>
    <w:p w:rsidR="001B0DB9" w:rsidP="0A289318" w:rsidRDefault="6432C940" w14:paraId="162AB45B" w14:textId="29EFF4C1">
      <w:pPr>
        <w:pStyle w:val="collaborators"/>
        <w:rPr>
          <w:rFonts w:eastAsia="Times New Roman"/>
          <w:color w:val="auto"/>
        </w:rPr>
      </w:pPr>
      <w:r w:rsidRPr="0A289318" w:rsidR="6432C940">
        <w:rPr>
          <w:rFonts w:eastAsia="Times New Roman"/>
          <w:color w:val="auto"/>
        </w:rPr>
        <w:t>Wenke Hwang</w:t>
      </w:r>
      <w:r w:rsidRPr="0A289318" w:rsidR="00E55758">
        <w:rPr>
          <w:rFonts w:eastAsia="Times New Roman"/>
          <w:color w:val="auto"/>
        </w:rPr>
        <w:t>, PI</w:t>
      </w:r>
    </w:p>
    <w:p w:rsidR="001B0DB9" w:rsidP="172A8F17" w:rsidRDefault="001B0DB9" w14:paraId="182C7C92" w14:textId="7DB3B8F0">
      <w:pPr>
        <w:pStyle w:val="collaborators"/>
        <w:rPr>
          <w:rFonts w:eastAsia="Times New Roman"/>
        </w:rPr>
      </w:pPr>
    </w:p>
    <w:p w:rsidR="001B0DB9" w:rsidP="172A8F17" w:rsidRDefault="6432C940" w14:paraId="72CACF76" w14:textId="2E4C79EF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Seattle Children's Hospital</w:t>
      </w:r>
    </w:p>
    <w:p w:rsidRPr="001B0DB9" w:rsidR="00F64601" w:rsidP="0A289318" w:rsidRDefault="73D4B155" w14:paraId="7815DEE1" w14:textId="77777777">
      <w:pPr>
        <w:pStyle w:val="collaborators"/>
        <w:rPr>
          <w:rFonts w:eastAsia="Times New Roman"/>
          <w:i w:val="1"/>
          <w:iCs w:val="1"/>
        </w:rPr>
      </w:pPr>
      <w:r w:rsidRPr="0A289318" w:rsidR="73D4B155">
        <w:rPr>
          <w:rFonts w:eastAsia="Times New Roman"/>
          <w:i w:val="1"/>
          <w:iCs w:val="1"/>
        </w:rPr>
        <w:t>Dimitri Christakis, PI</w:t>
      </w:r>
    </w:p>
    <w:p w:rsidR="001B0DB9" w:rsidP="172A8F17" w:rsidRDefault="6432C940" w14:paraId="5010A05B" w14:textId="4F3C6758">
      <w:pPr>
        <w:pStyle w:val="collaborators"/>
        <w:rPr>
          <w:rFonts w:eastAsia="Times New Roman"/>
        </w:rPr>
      </w:pPr>
      <w:r w:rsidRPr="0A289318" w:rsidR="6432C940">
        <w:rPr>
          <w:rFonts w:eastAsia="Times New Roman"/>
        </w:rPr>
        <w:t>Daksha Ranade</w:t>
      </w:r>
    </w:p>
    <w:p w:rsidR="001B0DB9" w:rsidP="172A8F17" w:rsidRDefault="001B0DB9" w14:paraId="54E994BF" w14:textId="1FFC435F">
      <w:pPr>
        <w:pStyle w:val="collaborators"/>
        <w:rPr>
          <w:rFonts w:eastAsia="Times New Roman"/>
        </w:rPr>
      </w:pPr>
    </w:p>
    <w:p w:rsidR="001B0DB9" w:rsidP="0A289318" w:rsidRDefault="6432C940" w14:paraId="2BB16124" w14:textId="38185C9A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Stanford University School of Medicine</w:t>
      </w:r>
    </w:p>
    <w:p w:rsidR="001B0DB9" w:rsidP="172A8F17" w:rsidRDefault="6432C940" w14:paraId="432F6E5C" w14:textId="03241B71">
      <w:pPr>
        <w:pStyle w:val="collaborators"/>
        <w:rPr>
          <w:rFonts w:eastAsia="Times New Roman"/>
        </w:rPr>
      </w:pPr>
      <w:r w:rsidRPr="0A289318" w:rsidR="6432C940">
        <w:rPr>
          <w:rFonts w:eastAsia="Times New Roman"/>
        </w:rPr>
        <w:t>Keith E. Morse</w:t>
      </w:r>
    </w:p>
    <w:p w:rsidR="001B0DB9" w:rsidP="172A8F17" w:rsidRDefault="001B0DB9" w14:paraId="3F04AA07" w14:textId="5258E5E4">
      <w:pPr>
        <w:pStyle w:val="collaborators"/>
        <w:rPr>
          <w:rFonts w:eastAsia="Times New Roman"/>
        </w:rPr>
      </w:pPr>
    </w:p>
    <w:p w:rsidR="001B0DB9" w:rsidP="0A289318" w:rsidRDefault="6432C940" w14:paraId="3778440E" w14:textId="4DE34021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Temple University</w:t>
      </w:r>
    </w:p>
    <w:p w:rsidRPr="001B0DB9" w:rsidR="001B0DB9" w:rsidP="0A289318" w:rsidRDefault="3FA0689F" w14:paraId="2FB33ED4" w14:textId="58FB0646">
      <w:pPr>
        <w:pStyle w:val="collaborators"/>
        <w:rPr>
          <w:rFonts w:eastAsia="Times New Roman"/>
          <w:i w:val="1"/>
          <w:iCs w:val="1"/>
        </w:rPr>
      </w:pPr>
      <w:r w:rsidRPr="0A289318" w:rsidR="3FA0689F">
        <w:rPr>
          <w:rFonts w:eastAsia="Times New Roman"/>
          <w:i w:val="1"/>
          <w:iCs w:val="1"/>
        </w:rPr>
        <w:t>Dan Rubin</w:t>
      </w:r>
      <w:r w:rsidRPr="0A289318" w:rsidR="6432C940">
        <w:rPr>
          <w:rFonts w:eastAsia="Times New Roman"/>
          <w:i w:val="1"/>
          <w:iCs w:val="1"/>
        </w:rPr>
        <w:t>, PI</w:t>
      </w:r>
    </w:p>
    <w:p w:rsidR="69C5BDFB" w:rsidP="0A289318" w:rsidRDefault="69C5BDFB" w14:paraId="642F97C1" w14:textId="2C0080ED">
      <w:pPr>
        <w:pStyle w:val="collaborators"/>
        <w:rPr>
          <w:rFonts w:eastAsia="Times New Roman"/>
          <w:color w:val="auto"/>
        </w:rPr>
      </w:pPr>
      <w:r w:rsidRPr="0A289318" w:rsidR="69C5BDFB">
        <w:rPr>
          <w:rFonts w:eastAsia="Times New Roman"/>
          <w:color w:val="auto"/>
        </w:rPr>
        <w:t>John Turella</w:t>
      </w:r>
    </w:p>
    <w:p w:rsidR="001B0DB9" w:rsidP="172A8F17" w:rsidRDefault="001B0DB9" w14:paraId="52917326" w14:textId="30FB665A">
      <w:pPr>
        <w:pStyle w:val="collaborators"/>
        <w:rPr>
          <w:rFonts w:eastAsia="Times New Roman"/>
        </w:rPr>
      </w:pPr>
    </w:p>
    <w:p w:rsidR="001B0DB9" w:rsidP="0A289318" w:rsidRDefault="6432C940" w14:paraId="3792539A" w14:textId="7B069C9A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The Ohio State University</w:t>
      </w:r>
    </w:p>
    <w:p w:rsidRPr="001B0DB9" w:rsidR="001B0DB9" w:rsidP="0A289318" w:rsidRDefault="6432C940" w14:paraId="3A5ECAEE" w14:textId="00BFF9CF">
      <w:pPr>
        <w:pStyle w:val="collaborators"/>
        <w:rPr>
          <w:rFonts w:eastAsia="Times New Roman"/>
          <w:i w:val="1"/>
          <w:iCs w:val="1"/>
        </w:rPr>
      </w:pPr>
      <w:r w:rsidRPr="0A289318" w:rsidR="6432C940">
        <w:rPr>
          <w:rFonts w:eastAsia="Times New Roman"/>
          <w:i w:val="1"/>
          <w:iCs w:val="1"/>
        </w:rPr>
        <w:t>Soledad Fernandez, PI</w:t>
      </w:r>
    </w:p>
    <w:p w:rsidR="001B0DB9" w:rsidP="172A8F17" w:rsidRDefault="6432C940" w14:paraId="47B2C6BE" w14:textId="619BF150">
      <w:pPr>
        <w:pStyle w:val="collaborators"/>
        <w:rPr>
          <w:rFonts w:eastAsia="Times New Roman"/>
        </w:rPr>
      </w:pPr>
      <w:r w:rsidRPr="0A289318" w:rsidR="6432C940">
        <w:rPr>
          <w:rFonts w:eastAsia="Times New Roman"/>
        </w:rPr>
        <w:t>Neena Thomas</w:t>
      </w:r>
    </w:p>
    <w:p w:rsidR="001B0DB9" w:rsidP="172A8F17" w:rsidRDefault="001B0DB9" w14:paraId="1B9ABEF6" w14:textId="1A9CA814">
      <w:pPr>
        <w:pStyle w:val="collaborators"/>
        <w:rPr>
          <w:rFonts w:eastAsia="Times New Roman"/>
        </w:rPr>
      </w:pPr>
    </w:p>
    <w:p w:rsidR="001B0DB9" w:rsidP="0A289318" w:rsidRDefault="6432C940" w14:paraId="06E8D066" w14:textId="00B2E29D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The Research Institute at Nationwide Children’s Hospital</w:t>
      </w:r>
    </w:p>
    <w:p w:rsidR="001B0DB9" w:rsidP="172A8F17" w:rsidRDefault="6432C940" w14:paraId="1BACFC75" w14:textId="4AEAAF05">
      <w:pPr>
        <w:pStyle w:val="collaborators"/>
        <w:rPr>
          <w:rFonts w:eastAsia="Times New Roman"/>
        </w:rPr>
      </w:pPr>
      <w:r w:rsidRPr="0A289318" w:rsidR="6432C940">
        <w:rPr>
          <w:rFonts w:eastAsia="Times New Roman"/>
        </w:rPr>
        <w:t>Yungui Huang</w:t>
      </w:r>
    </w:p>
    <w:p w:rsidR="001B0DB9" w:rsidP="172A8F17" w:rsidRDefault="001B0DB9" w14:paraId="69CA5774" w14:textId="1289E6DE">
      <w:pPr>
        <w:pStyle w:val="collaborators"/>
        <w:rPr>
          <w:rFonts w:eastAsia="Times New Roman"/>
        </w:rPr>
      </w:pPr>
    </w:p>
    <w:p w:rsidR="001B0DB9" w:rsidP="0A289318" w:rsidRDefault="6432C940" w14:paraId="4F6A9170" w14:textId="05A6269D">
      <w:pPr>
        <w:pStyle w:val="Sites"/>
        <w:rPr>
          <w:rFonts w:eastAsia="Times New Roman"/>
        </w:rPr>
      </w:pPr>
      <w:r w:rsidRPr="0A289318" w:rsidR="6432C940">
        <w:rPr>
          <w:rFonts w:eastAsia="Times New Roman"/>
        </w:rPr>
        <w:t>University Medical Center New Orleans</w:t>
      </w:r>
    </w:p>
    <w:p w:rsidRPr="004C0490" w:rsidR="001B0DB9" w:rsidP="0A289318" w:rsidRDefault="6432C940" w14:paraId="55862CB5" w14:textId="763F7822">
      <w:pPr>
        <w:pStyle w:val="collaborators"/>
        <w:rPr>
          <w:rFonts w:eastAsia="Times New Roman"/>
          <w:i w:val="1"/>
          <w:iCs w:val="1"/>
        </w:rPr>
      </w:pPr>
      <w:r w:rsidRPr="0A289318" w:rsidR="6432C940">
        <w:rPr>
          <w:rFonts w:eastAsia="Times New Roman"/>
          <w:i w:val="1"/>
          <w:iCs w:val="1"/>
        </w:rPr>
        <w:t>Yuriy Bisyuk</w:t>
      </w:r>
      <w:r w:rsidRPr="0A289318" w:rsidR="2302670B">
        <w:rPr>
          <w:rFonts w:eastAsia="Times New Roman"/>
          <w:i w:val="1"/>
          <w:iCs w:val="1"/>
        </w:rPr>
        <w:t>, PI</w:t>
      </w:r>
    </w:p>
    <w:p w:rsidR="001B0DB9" w:rsidP="172A8F17" w:rsidRDefault="001B0DB9" w14:paraId="421178B2" w14:textId="33500D6C">
      <w:pPr>
        <w:pStyle w:val="collaborators"/>
        <w:rPr>
          <w:rFonts w:eastAsia="Times New Roman"/>
        </w:rPr>
      </w:pPr>
    </w:p>
    <w:p w:rsidR="001B0DB9" w:rsidP="0A289318" w:rsidRDefault="2302670B" w14:paraId="211FAA06" w14:textId="3A97BA11">
      <w:pPr>
        <w:pStyle w:val="Sites"/>
        <w:rPr>
          <w:rFonts w:eastAsia="Times New Roman"/>
        </w:rPr>
      </w:pPr>
      <w:r w:rsidRPr="0A289318" w:rsidR="2302670B">
        <w:rPr>
          <w:rFonts w:eastAsia="Times New Roman"/>
        </w:rPr>
        <w:t>University of California San Francisco</w:t>
      </w:r>
    </w:p>
    <w:p w:rsidRPr="004C0490" w:rsidR="00F64601" w:rsidP="0A289318" w:rsidRDefault="73D4B155" w14:paraId="36FD45D7" w14:textId="77777777">
      <w:pPr>
        <w:pStyle w:val="collaborators"/>
        <w:rPr>
          <w:rFonts w:eastAsia="Times New Roman"/>
          <w:i w:val="1"/>
          <w:iCs w:val="1"/>
        </w:rPr>
      </w:pPr>
      <w:r w:rsidRPr="0A289318" w:rsidR="73D4B155">
        <w:rPr>
          <w:rFonts w:eastAsia="Times New Roman"/>
          <w:i w:val="1"/>
          <w:iCs w:val="1"/>
        </w:rPr>
        <w:t>Susan Kim, PI</w:t>
      </w:r>
    </w:p>
    <w:p w:rsidR="001B0DB9" w:rsidP="172A8F17" w:rsidRDefault="2302670B" w14:paraId="2EEE2DE4" w14:textId="5BD4655B">
      <w:pPr>
        <w:pStyle w:val="collaborators"/>
        <w:rPr>
          <w:rFonts w:eastAsia="Times New Roman"/>
        </w:rPr>
      </w:pPr>
      <w:r w:rsidRPr="0A289318" w:rsidR="2302670B">
        <w:rPr>
          <w:rFonts w:eastAsia="Times New Roman"/>
        </w:rPr>
        <w:t>Mark Pletcher</w:t>
      </w:r>
    </w:p>
    <w:p w:rsidR="004C0490" w:rsidP="172A8F17" w:rsidRDefault="004C0490" w14:paraId="6CE1F7C3" w14:textId="33EAF2D8">
      <w:pPr>
        <w:pStyle w:val="collaborators"/>
        <w:rPr>
          <w:rFonts w:eastAsia="Times New Roman"/>
        </w:rPr>
      </w:pPr>
    </w:p>
    <w:p w:rsidR="004C0490" w:rsidP="0A289318" w:rsidRDefault="2302670B" w14:paraId="57731DD0" w14:textId="1B1424DE">
      <w:pPr>
        <w:pStyle w:val="Sites"/>
        <w:rPr>
          <w:rFonts w:eastAsia="Times New Roman"/>
        </w:rPr>
      </w:pPr>
      <w:r w:rsidRPr="0A289318" w:rsidR="2302670B">
        <w:rPr>
          <w:rFonts w:eastAsia="Times New Roman"/>
        </w:rPr>
        <w:t>University of Colorado School of Medicine and Children’s Hospital Colorado</w:t>
      </w:r>
    </w:p>
    <w:p w:rsidRPr="004C0490" w:rsidR="004C0490" w:rsidP="0A289318" w:rsidRDefault="2302670B" w14:paraId="26046B6E" w14:textId="512B865A">
      <w:pPr>
        <w:pStyle w:val="collaborators"/>
        <w:rPr>
          <w:rFonts w:eastAsia="Times New Roman"/>
          <w:i w:val="1"/>
          <w:iCs w:val="1"/>
        </w:rPr>
      </w:pPr>
      <w:r w:rsidRPr="0A289318" w:rsidR="2302670B">
        <w:rPr>
          <w:rFonts w:eastAsia="Times New Roman"/>
          <w:i w:val="1"/>
          <w:iCs w:val="1"/>
        </w:rPr>
        <w:t>Suchitra Rao, PI</w:t>
      </w:r>
    </w:p>
    <w:p w:rsidR="67E94ED7" w:rsidP="172A8F17" w:rsidRDefault="67E94ED7" w14:paraId="052340AD" w14:textId="3FC82BCA">
      <w:pPr>
        <w:pStyle w:val="collaborators"/>
        <w:rPr>
          <w:rFonts w:eastAsia="Times New Roman"/>
          <w:color w:val="000000" w:themeColor="text1"/>
        </w:rPr>
      </w:pPr>
      <w:r w:rsidRPr="0A289318" w:rsidR="67E94ED7">
        <w:rPr>
          <w:rFonts w:eastAsia="Times New Roman"/>
          <w:color w:val="000000" w:themeColor="text1" w:themeTint="FF" w:themeShade="FF"/>
        </w:rPr>
        <w:t>Sara J. Deakyne Davies</w:t>
      </w:r>
    </w:p>
    <w:p w:rsidR="004C0490" w:rsidP="172A8F17" w:rsidRDefault="004C0490" w14:paraId="4DDE97EE" w14:textId="6F7769CA">
      <w:pPr>
        <w:pStyle w:val="collaborators"/>
        <w:rPr>
          <w:rFonts w:eastAsia="Times New Roman"/>
        </w:rPr>
      </w:pPr>
    </w:p>
    <w:p w:rsidR="004C0490" w:rsidP="0A289318" w:rsidRDefault="2302670B" w14:paraId="53224C8A" w14:textId="76B57102">
      <w:pPr>
        <w:pStyle w:val="Sites"/>
        <w:rPr>
          <w:rFonts w:eastAsia="Times New Roman"/>
        </w:rPr>
      </w:pPr>
      <w:r w:rsidRPr="0A289318" w:rsidR="2302670B">
        <w:rPr>
          <w:rFonts w:eastAsia="Times New Roman"/>
        </w:rPr>
        <w:t>University of Florida</w:t>
      </w:r>
    </w:p>
    <w:p w:rsidRPr="004C0490" w:rsidR="004C0490" w:rsidP="0A289318" w:rsidRDefault="2302670B" w14:paraId="4BBC6763" w14:textId="2932AA74">
      <w:pPr>
        <w:pStyle w:val="collaborators"/>
        <w:rPr>
          <w:rFonts w:eastAsia="Times New Roman"/>
          <w:i w:val="1"/>
          <w:iCs w:val="1"/>
        </w:rPr>
      </w:pPr>
      <w:r w:rsidRPr="0A289318" w:rsidR="2302670B">
        <w:rPr>
          <w:rFonts w:eastAsia="Times New Roman"/>
          <w:i w:val="1"/>
          <w:iCs w:val="1"/>
        </w:rPr>
        <w:t>Mei Lui, PI</w:t>
      </w:r>
    </w:p>
    <w:p w:rsidR="004C0490" w:rsidP="172A8F17" w:rsidRDefault="2302670B" w14:paraId="3C2EDC3C" w14:textId="15D72AFE">
      <w:pPr>
        <w:pStyle w:val="collaborators"/>
        <w:rPr>
          <w:rFonts w:eastAsia="Times New Roman"/>
        </w:rPr>
      </w:pPr>
      <w:r w:rsidRPr="0A289318" w:rsidR="2302670B">
        <w:rPr>
          <w:rFonts w:eastAsia="Times New Roman"/>
        </w:rPr>
        <w:t>Jiang Bian</w:t>
      </w:r>
    </w:p>
    <w:p w:rsidR="004C0490" w:rsidP="172A8F17" w:rsidRDefault="004C0490" w14:paraId="2AB6F299" w14:textId="17C1EB66">
      <w:pPr>
        <w:pStyle w:val="collaborators"/>
        <w:rPr>
          <w:rFonts w:eastAsia="Times New Roman"/>
        </w:rPr>
      </w:pPr>
    </w:p>
    <w:p w:rsidR="004C0490" w:rsidP="0A289318" w:rsidRDefault="2302670B" w14:paraId="057077EF" w14:textId="1B9E19AF">
      <w:pPr>
        <w:pStyle w:val="Sites"/>
        <w:rPr>
          <w:rFonts w:eastAsia="Times New Roman"/>
        </w:rPr>
      </w:pPr>
      <w:r w:rsidRPr="0A289318" w:rsidR="2302670B">
        <w:rPr>
          <w:rFonts w:eastAsia="Times New Roman"/>
        </w:rPr>
        <w:t>University of Iowa</w:t>
      </w:r>
    </w:p>
    <w:p w:rsidRPr="004C0490" w:rsidR="004C0490" w:rsidP="0A289318" w:rsidRDefault="2302670B" w14:paraId="22F8D285" w14:textId="462B9F81">
      <w:pPr>
        <w:pStyle w:val="collaborators"/>
        <w:rPr>
          <w:rFonts w:eastAsia="Times New Roman"/>
          <w:i w:val="1"/>
          <w:iCs w:val="1"/>
        </w:rPr>
      </w:pPr>
      <w:r w:rsidRPr="0A289318" w:rsidR="2302670B">
        <w:rPr>
          <w:rFonts w:eastAsia="Times New Roman"/>
          <w:i w:val="1"/>
          <w:iCs w:val="1"/>
        </w:rPr>
        <w:t>Elizabeth Chrischilles, PI</w:t>
      </w:r>
    </w:p>
    <w:p w:rsidR="004C0490" w:rsidP="172A8F17" w:rsidRDefault="004C0490" w14:paraId="4CB54586" w14:textId="08862644">
      <w:pPr>
        <w:pStyle w:val="collaborators"/>
        <w:rPr>
          <w:rFonts w:eastAsia="Times New Roman"/>
        </w:rPr>
      </w:pPr>
    </w:p>
    <w:p w:rsidR="004C0490" w:rsidP="0A289318" w:rsidRDefault="2302670B" w14:paraId="6624BB27" w14:textId="2418CD75">
      <w:pPr>
        <w:pStyle w:val="Sites"/>
        <w:rPr>
          <w:rFonts w:eastAsia="Times New Roman"/>
        </w:rPr>
      </w:pPr>
      <w:r w:rsidRPr="0A289318" w:rsidR="2302670B">
        <w:rPr>
          <w:rFonts w:eastAsia="Times New Roman"/>
        </w:rPr>
        <w:t>University of Michigan</w:t>
      </w:r>
    </w:p>
    <w:p w:rsidRPr="004C0490" w:rsidR="004C0490" w:rsidP="0A289318" w:rsidRDefault="2302670B" w14:paraId="562E60C2" w14:textId="461AD4F9">
      <w:pPr>
        <w:pStyle w:val="collaborators"/>
        <w:rPr>
          <w:rFonts w:eastAsia="Times New Roman"/>
          <w:i w:val="1"/>
          <w:iCs w:val="1"/>
        </w:rPr>
      </w:pPr>
      <w:r w:rsidRPr="0A289318" w:rsidR="2302670B">
        <w:rPr>
          <w:rFonts w:eastAsia="Times New Roman"/>
          <w:i w:val="1"/>
          <w:iCs w:val="1"/>
        </w:rPr>
        <w:t>David Williams, PI</w:t>
      </w:r>
    </w:p>
    <w:p w:rsidR="004C0490" w:rsidP="172A8F17" w:rsidRDefault="004C0490" w14:paraId="4734AE51" w14:textId="4B103BCE">
      <w:pPr>
        <w:pStyle w:val="collaborators"/>
        <w:rPr>
          <w:rFonts w:eastAsia="Times New Roman"/>
        </w:rPr>
      </w:pPr>
    </w:p>
    <w:p w:rsidR="004C0490" w:rsidP="0A289318" w:rsidRDefault="2302670B" w14:paraId="48D33AA2" w14:textId="210AF9B8">
      <w:pPr>
        <w:pStyle w:val="Sites"/>
        <w:rPr>
          <w:rFonts w:eastAsia="Times New Roman"/>
        </w:rPr>
      </w:pPr>
      <w:r w:rsidRPr="0A289318" w:rsidR="2302670B">
        <w:rPr>
          <w:rFonts w:eastAsia="Times New Roman"/>
        </w:rPr>
        <w:t>University of Missouri School of Medicine</w:t>
      </w:r>
    </w:p>
    <w:p w:rsidR="004C0490" w:rsidP="0A289318" w:rsidRDefault="2302670B" w14:paraId="5E93130B" w14:textId="5C1EE14E">
      <w:pPr>
        <w:pStyle w:val="collaborators"/>
        <w:rPr>
          <w:rFonts w:eastAsia="Times New Roman"/>
          <w:i w:val="1"/>
          <w:iCs w:val="1"/>
        </w:rPr>
      </w:pPr>
      <w:r w:rsidRPr="0A289318" w:rsidR="2302670B">
        <w:rPr>
          <w:rFonts w:eastAsia="Times New Roman"/>
          <w:i w:val="1"/>
          <w:iCs w:val="1"/>
        </w:rPr>
        <w:t>Xing Song</w:t>
      </w:r>
      <w:r w:rsidRPr="0A289318" w:rsidR="37C987A9">
        <w:rPr>
          <w:rFonts w:eastAsia="Times New Roman"/>
          <w:i w:val="1"/>
          <w:iCs w:val="1"/>
        </w:rPr>
        <w:t>, PI</w:t>
      </w:r>
    </w:p>
    <w:p w:rsidR="004C0490" w:rsidP="172A8F17" w:rsidRDefault="004C0490" w14:paraId="1AC3264B" w14:textId="3FC111F4">
      <w:pPr>
        <w:pStyle w:val="collaborators"/>
        <w:rPr>
          <w:rFonts w:eastAsia="Times New Roman"/>
        </w:rPr>
      </w:pPr>
    </w:p>
    <w:p w:rsidR="004C0490" w:rsidP="0A289318" w:rsidRDefault="2302670B" w14:paraId="6CDA9514" w14:textId="6BFC3B31">
      <w:pPr>
        <w:pStyle w:val="Sites"/>
        <w:rPr>
          <w:rFonts w:eastAsia="Times New Roman"/>
        </w:rPr>
      </w:pPr>
      <w:r w:rsidRPr="0A289318" w:rsidR="2302670B">
        <w:rPr>
          <w:rFonts w:eastAsia="Times New Roman"/>
        </w:rPr>
        <w:t>University of Nebraska Medical Center</w:t>
      </w:r>
    </w:p>
    <w:p w:rsidRPr="004C0490" w:rsidR="004C0490" w:rsidP="0A289318" w:rsidRDefault="2302670B" w14:paraId="1242FEDF" w14:textId="06633ACD">
      <w:pPr>
        <w:pStyle w:val="collaborators"/>
        <w:rPr>
          <w:rFonts w:eastAsia="Times New Roman"/>
          <w:i w:val="1"/>
          <w:iCs w:val="1"/>
        </w:rPr>
      </w:pPr>
      <w:r w:rsidRPr="0A289318" w:rsidR="2302670B">
        <w:rPr>
          <w:rFonts w:eastAsia="Times New Roman"/>
          <w:i w:val="1"/>
          <w:iCs w:val="1"/>
        </w:rPr>
        <w:t>Carol Geary, PI</w:t>
      </w:r>
    </w:p>
    <w:p w:rsidR="76896DDF" w:rsidP="172A8F17" w:rsidRDefault="76896DDF" w14:paraId="56A5875E" w14:textId="443D0076">
      <w:pPr>
        <w:pStyle w:val="collaborators"/>
        <w:rPr>
          <w:rFonts w:eastAsia="Times New Roman"/>
          <w:color w:val="000000" w:themeColor="text1"/>
        </w:rPr>
      </w:pPr>
      <w:r w:rsidRPr="0A289318" w:rsidR="76896DDF">
        <w:rPr>
          <w:rFonts w:eastAsia="Times New Roman"/>
          <w:color w:val="000000" w:themeColor="text1" w:themeTint="FF" w:themeShade="FF"/>
        </w:rPr>
        <w:t>Jim Svoboda</w:t>
      </w:r>
    </w:p>
    <w:p w:rsidR="004C0490" w:rsidP="172A8F17" w:rsidRDefault="004C0490" w14:paraId="2F0E5F17" w14:textId="5562C959">
      <w:pPr>
        <w:pStyle w:val="collaborators"/>
        <w:rPr>
          <w:rFonts w:eastAsia="Times New Roman"/>
        </w:rPr>
      </w:pPr>
    </w:p>
    <w:p w:rsidR="004C0490" w:rsidP="0A289318" w:rsidRDefault="2302670B" w14:paraId="49D34CEC" w14:textId="175F45CE">
      <w:pPr>
        <w:pStyle w:val="Sites"/>
        <w:rPr>
          <w:rFonts w:eastAsia="Times New Roman"/>
        </w:rPr>
      </w:pPr>
      <w:r w:rsidRPr="0A289318" w:rsidR="2302670B">
        <w:rPr>
          <w:rFonts w:eastAsia="Times New Roman"/>
        </w:rPr>
        <w:t>University of Pittsburgh</w:t>
      </w:r>
    </w:p>
    <w:p w:rsidRPr="004C0490" w:rsidR="004C0490" w:rsidP="0A289318" w:rsidRDefault="2302670B" w14:paraId="053AC426" w14:textId="28036228">
      <w:pPr>
        <w:pStyle w:val="collaborators"/>
        <w:rPr>
          <w:rFonts w:eastAsia="Times New Roman"/>
          <w:i w:val="1"/>
          <w:iCs w:val="1"/>
        </w:rPr>
      </w:pPr>
      <w:r w:rsidRPr="0A289318" w:rsidR="2302670B">
        <w:rPr>
          <w:rFonts w:eastAsia="Times New Roman"/>
          <w:i w:val="1"/>
          <w:iCs w:val="1"/>
        </w:rPr>
        <w:t>Jonathan Arnold, PI</w:t>
      </w:r>
    </w:p>
    <w:p w:rsidRPr="004C0490" w:rsidR="004C0490" w:rsidP="0A289318" w:rsidRDefault="2302670B" w14:paraId="3A838BCB" w14:textId="7791A5A5">
      <w:pPr>
        <w:pStyle w:val="collaborators"/>
        <w:rPr>
          <w:rFonts w:eastAsia="Times New Roman"/>
          <w:i w:val="1"/>
          <w:iCs w:val="1"/>
        </w:rPr>
      </w:pPr>
      <w:r w:rsidRPr="0A289318" w:rsidR="2302670B">
        <w:rPr>
          <w:rFonts w:eastAsia="Times New Roman"/>
          <w:i w:val="1"/>
          <w:iCs w:val="1"/>
        </w:rPr>
        <w:t>Michael Becich, PI</w:t>
      </w:r>
    </w:p>
    <w:p w:rsidRPr="004C0490" w:rsidR="004C0490" w:rsidP="0A289318" w:rsidRDefault="6C6C4382" w14:paraId="6396C81B" w14:textId="00C6371A">
      <w:pPr>
        <w:pStyle w:val="collaborators"/>
        <w:rPr>
          <w:rFonts w:eastAsia="Times New Roman"/>
          <w:i w:val="1"/>
          <w:iCs w:val="1"/>
        </w:rPr>
      </w:pPr>
      <w:r w:rsidRPr="0A289318" w:rsidR="6C6C4382">
        <w:rPr>
          <w:rFonts w:eastAsia="Times New Roman"/>
          <w:i w:val="1"/>
          <w:iCs w:val="1"/>
          <w:color w:val="000000" w:themeColor="text1" w:themeTint="FF" w:themeShade="FF"/>
        </w:rPr>
        <w:t>Yalini Senathirajah,</w:t>
      </w:r>
      <w:r w:rsidRPr="0A289318" w:rsidR="2302670B">
        <w:rPr>
          <w:rFonts w:eastAsia="Times New Roman"/>
          <w:i w:val="1"/>
          <w:iCs w:val="1"/>
        </w:rPr>
        <w:t xml:space="preserve"> PI</w:t>
      </w:r>
    </w:p>
    <w:p w:rsidR="004C0490" w:rsidP="172A8F17" w:rsidRDefault="2302670B" w14:paraId="2A879A16" w14:textId="77777777">
      <w:pPr>
        <w:pStyle w:val="collaborators"/>
        <w:rPr>
          <w:rFonts w:eastAsia="Times New Roman"/>
        </w:rPr>
      </w:pPr>
      <w:r w:rsidRPr="0A289318" w:rsidR="2302670B">
        <w:rPr>
          <w:rFonts w:eastAsia="Times New Roman"/>
        </w:rPr>
        <w:t>Nickie Cappella</w:t>
      </w:r>
    </w:p>
    <w:p w:rsidR="00574E8B" w:rsidP="172A8F17" w:rsidRDefault="00574E8B" w14:paraId="256ABB6A" w14:textId="5FE28A50">
      <w:pPr>
        <w:pStyle w:val="collaborators"/>
        <w:rPr>
          <w:rFonts w:eastAsia="Times New Roman"/>
        </w:rPr>
      </w:pPr>
    </w:p>
    <w:p w:rsidR="00574E8B" w:rsidP="0A289318" w:rsidRDefault="47C3D1F5" w14:paraId="01FB4B3F" w14:textId="306CA79E">
      <w:pPr>
        <w:pStyle w:val="Sites"/>
        <w:rPr>
          <w:rFonts w:eastAsia="Times New Roman"/>
        </w:rPr>
      </w:pPr>
      <w:r w:rsidRPr="0A289318" w:rsidR="47C3D1F5">
        <w:rPr>
          <w:rFonts w:eastAsia="Times New Roman"/>
        </w:rPr>
        <w:t>University of Utah</w:t>
      </w:r>
    </w:p>
    <w:p w:rsidR="0F1C516D" w:rsidP="0A289318" w:rsidRDefault="0F1C516D" w14:paraId="04416000" w14:textId="013D2A24">
      <w:pPr>
        <w:pStyle w:val="collaborators"/>
        <w:rPr>
          <w:rFonts w:eastAsia="Times New Roman"/>
          <w:i w:val="1"/>
          <w:iCs w:val="1"/>
          <w:color w:val="000000" w:themeColor="text1"/>
        </w:rPr>
      </w:pPr>
      <w:r w:rsidRPr="0A289318" w:rsidR="0F1C516D">
        <w:rPr>
          <w:rFonts w:eastAsia="Times New Roman"/>
          <w:i w:val="1"/>
          <w:iCs w:val="1"/>
          <w:color w:val="000000" w:themeColor="text1" w:themeTint="FF" w:themeShade="FF"/>
        </w:rPr>
        <w:t>Mollie R. Cummins, PI</w:t>
      </w:r>
    </w:p>
    <w:p w:rsidR="0F1C516D" w:rsidP="172A8F17" w:rsidRDefault="0F1C516D" w14:paraId="20B31C57" w14:textId="34F071BB">
      <w:pPr>
        <w:pStyle w:val="collaborators"/>
        <w:rPr>
          <w:rFonts w:eastAsia="Times New Roman"/>
          <w:color w:val="000000" w:themeColor="text1"/>
        </w:rPr>
      </w:pPr>
      <w:r w:rsidRPr="0A289318" w:rsidR="0F1C516D">
        <w:rPr>
          <w:rFonts w:eastAsia="Times New Roman"/>
          <w:color w:val="000000" w:themeColor="text1" w:themeTint="FF" w:themeShade="FF"/>
        </w:rPr>
        <w:t>Ramkiran Gouripeddi</w:t>
      </w:r>
    </w:p>
    <w:p w:rsidR="00574E8B" w:rsidP="172A8F17" w:rsidRDefault="00574E8B" w14:paraId="44C33D1D" w14:textId="3994897A">
      <w:pPr>
        <w:pStyle w:val="collaborators"/>
        <w:rPr>
          <w:rFonts w:eastAsia="Times New Roman"/>
        </w:rPr>
      </w:pPr>
    </w:p>
    <w:p w:rsidR="00574E8B" w:rsidP="172A8F17" w:rsidRDefault="00574E8B" w14:paraId="24B8056A" w14:textId="42B48BC6">
      <w:pPr>
        <w:pStyle w:val="collaborators"/>
        <w:rPr>
          <w:rFonts w:eastAsia="Times New Roman"/>
        </w:rPr>
      </w:pPr>
    </w:p>
    <w:p w:rsidR="00574E8B" w:rsidP="0A289318" w:rsidRDefault="47C3D1F5" w14:paraId="236303B9" w14:textId="15141923">
      <w:pPr>
        <w:pStyle w:val="Sites"/>
        <w:rPr>
          <w:rFonts w:eastAsia="Times New Roman"/>
        </w:rPr>
      </w:pPr>
      <w:r w:rsidRPr="0A289318" w:rsidR="47C3D1F5">
        <w:rPr>
          <w:rFonts w:eastAsia="Times New Roman"/>
        </w:rPr>
        <w:t>Vanderbilt University Medical Center</w:t>
      </w:r>
    </w:p>
    <w:p w:rsidR="042E786C" w:rsidP="0A289318" w:rsidRDefault="042E786C" w14:paraId="7C28AD98" w14:textId="118F9777">
      <w:pPr>
        <w:pStyle w:val="collaborators"/>
        <w:rPr>
          <w:rFonts w:eastAsia="Times New Roman"/>
        </w:rPr>
      </w:pPr>
      <w:r w:rsidRPr="0A289318" w:rsidR="042E786C">
        <w:rPr>
          <w:rFonts w:eastAsia="Times New Roman"/>
        </w:rPr>
        <w:t>Yacob Tedla, PI</w:t>
      </w:r>
    </w:p>
    <w:p w:rsidR="00574E8B" w:rsidP="172A8F17" w:rsidRDefault="47C3D1F5" w14:paraId="6669C7D2" w14:textId="7BDA1DD7">
      <w:pPr>
        <w:pStyle w:val="collaborators"/>
        <w:rPr>
          <w:rFonts w:eastAsia="Times New Roman"/>
        </w:rPr>
      </w:pPr>
      <w:r w:rsidRPr="0A289318" w:rsidR="47C3D1F5">
        <w:rPr>
          <w:rFonts w:eastAsia="Times New Roman"/>
        </w:rPr>
        <w:t>Wei-Qi Wei</w:t>
      </w:r>
    </w:p>
    <w:p w:rsidR="00574E8B" w:rsidP="172A8F17" w:rsidRDefault="00574E8B" w14:paraId="0C0B91A0" w14:textId="32DE617F">
      <w:pPr>
        <w:pStyle w:val="collaborators"/>
        <w:rPr>
          <w:rFonts w:eastAsia="Times New Roman"/>
        </w:rPr>
      </w:pPr>
    </w:p>
    <w:p w:rsidR="00574E8B" w:rsidP="0A289318" w:rsidRDefault="47C3D1F5" w14:paraId="184F22B7" w14:textId="1B3B5864">
      <w:pPr>
        <w:pStyle w:val="Sites"/>
        <w:rPr>
          <w:rFonts w:eastAsia="Times New Roman"/>
        </w:rPr>
      </w:pPr>
      <w:r w:rsidRPr="0A289318" w:rsidR="47C3D1F5">
        <w:rPr>
          <w:rFonts w:eastAsia="Times New Roman"/>
        </w:rPr>
        <w:t>Wake Forest School of Medicine</w:t>
      </w:r>
    </w:p>
    <w:p w:rsidRPr="00574E8B" w:rsidR="00574E8B" w:rsidP="0A289318" w:rsidRDefault="47C3D1F5" w14:paraId="76CA857F" w14:textId="0F4A5F65">
      <w:pPr>
        <w:pStyle w:val="collaborators"/>
        <w:rPr>
          <w:rFonts w:eastAsia="Times New Roman"/>
          <w:i w:val="1"/>
          <w:iCs w:val="1"/>
        </w:rPr>
      </w:pPr>
      <w:r w:rsidRPr="0A289318" w:rsidR="47C3D1F5">
        <w:rPr>
          <w:rFonts w:eastAsia="Times New Roman"/>
          <w:i w:val="1"/>
          <w:iCs w:val="1"/>
        </w:rPr>
        <w:t>Stephen M. Downs, PI</w:t>
      </w:r>
    </w:p>
    <w:p w:rsidR="00574E8B" w:rsidP="172A8F17" w:rsidRDefault="47C3D1F5" w14:paraId="1B0C739A" w14:textId="5270493B">
      <w:pPr>
        <w:pStyle w:val="collaborators"/>
        <w:rPr>
          <w:rFonts w:eastAsia="Times New Roman"/>
        </w:rPr>
      </w:pPr>
      <w:r w:rsidRPr="0A289318" w:rsidR="47C3D1F5">
        <w:rPr>
          <w:rFonts w:eastAsia="Times New Roman"/>
        </w:rPr>
        <w:t>Brian Ostasiewski</w:t>
      </w:r>
    </w:p>
    <w:p w:rsidR="00574E8B" w:rsidP="172A8F17" w:rsidRDefault="00574E8B" w14:paraId="03533FE4" w14:textId="2BC6BC36">
      <w:pPr>
        <w:pStyle w:val="collaborators"/>
        <w:rPr>
          <w:rFonts w:eastAsia="Times New Roman"/>
        </w:rPr>
      </w:pPr>
    </w:p>
    <w:p w:rsidR="00574E8B" w:rsidP="0A289318" w:rsidRDefault="47C3D1F5" w14:paraId="022F27CF" w14:textId="4BB1FC56">
      <w:pPr>
        <w:pStyle w:val="Sites"/>
        <w:keepNext w:val="1"/>
        <w:rPr>
          <w:rFonts w:eastAsia="Times New Roman"/>
        </w:rPr>
      </w:pPr>
      <w:r w:rsidRPr="0A289318" w:rsidR="47C3D1F5">
        <w:rPr>
          <w:rFonts w:eastAsia="Times New Roman"/>
        </w:rPr>
        <w:t>Weill Cornell Medicine</w:t>
      </w:r>
    </w:p>
    <w:p w:rsidRPr="00574E8B" w:rsidR="00574E8B" w:rsidP="0A289318" w:rsidRDefault="47C3D1F5" w14:paraId="24BF6A63" w14:textId="4357227F">
      <w:pPr>
        <w:pStyle w:val="collaborators"/>
        <w:rPr>
          <w:rFonts w:eastAsia="Times New Roman"/>
          <w:i w:val="1"/>
          <w:iCs w:val="1"/>
        </w:rPr>
      </w:pPr>
      <w:r w:rsidRPr="0A289318" w:rsidR="47C3D1F5">
        <w:rPr>
          <w:rFonts w:eastAsia="Times New Roman"/>
          <w:i w:val="1"/>
          <w:iCs w:val="1"/>
        </w:rPr>
        <w:t>Rainu Kaushal, PI</w:t>
      </w:r>
    </w:p>
    <w:p w:rsidRPr="00EC5F36" w:rsidR="00574E8B" w:rsidP="172A8F17" w:rsidRDefault="47C3D1F5" w14:paraId="168B1CA3" w14:textId="5E612657">
      <w:pPr>
        <w:pStyle w:val="collaborators"/>
        <w:rPr>
          <w:rFonts w:eastAsia="Times New Roman"/>
        </w:rPr>
      </w:pPr>
      <w:r w:rsidRPr="0A289318" w:rsidR="47C3D1F5">
        <w:rPr>
          <w:rFonts w:eastAsia="Times New Roman"/>
        </w:rPr>
        <w:t>Thomas Campion</w:t>
      </w:r>
    </w:p>
    <w:sectPr w:rsidRPr="00EC5F36" w:rsidR="00574E8B" w:rsidSect="00F70FCB">
      <w:pgSz w:w="12240" w:h="15840" w:orient="portrait"/>
      <w:pgMar w:top="1440" w:right="1440" w:bottom="1440" w:left="1440" w:header="720" w:footer="720" w:gutter="0"/>
      <w:cols w:space="720" w:num="3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C045D4"/>
    <w:multiLevelType w:val="hybridMultilevel"/>
    <w:tmpl w:val="12D6FE16"/>
    <w:lvl w:ilvl="0" w:tplc="3AB495B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5E2285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9647B6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E9410C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AACBAD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CC263E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19618D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E1C125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C36F1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7CE054FF"/>
    <w:multiLevelType w:val="hybridMultilevel"/>
    <w:tmpl w:val="79E26102"/>
    <w:lvl w:ilvl="0" w:tplc="E9C023E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5AE38A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D0EE7A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C8CEE2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324454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4CEFA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518C6E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80681E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7FE9DA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826091885">
    <w:abstractNumId w:val="1"/>
  </w:num>
  <w:num w:numId="2" w16cid:durableId="731388548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10"/>
    <w:rsid w:val="000358EC"/>
    <w:rsid w:val="000875D7"/>
    <w:rsid w:val="000A6A2A"/>
    <w:rsid w:val="001257C0"/>
    <w:rsid w:val="0013032B"/>
    <w:rsid w:val="0017583D"/>
    <w:rsid w:val="001854C6"/>
    <w:rsid w:val="001A0D00"/>
    <w:rsid w:val="001A1E10"/>
    <w:rsid w:val="001B0DB9"/>
    <w:rsid w:val="00267BBD"/>
    <w:rsid w:val="002E44E2"/>
    <w:rsid w:val="002F75BD"/>
    <w:rsid w:val="003115A7"/>
    <w:rsid w:val="00360E23"/>
    <w:rsid w:val="003A42D1"/>
    <w:rsid w:val="003B007A"/>
    <w:rsid w:val="003F373F"/>
    <w:rsid w:val="004C0490"/>
    <w:rsid w:val="00552440"/>
    <w:rsid w:val="0057197A"/>
    <w:rsid w:val="00574E8B"/>
    <w:rsid w:val="005D0DCE"/>
    <w:rsid w:val="005F5B3E"/>
    <w:rsid w:val="00634D84"/>
    <w:rsid w:val="00661AD7"/>
    <w:rsid w:val="0067096A"/>
    <w:rsid w:val="0071135C"/>
    <w:rsid w:val="00740374"/>
    <w:rsid w:val="00806984"/>
    <w:rsid w:val="00844BD4"/>
    <w:rsid w:val="00844C89"/>
    <w:rsid w:val="00887791"/>
    <w:rsid w:val="008911E1"/>
    <w:rsid w:val="008E758F"/>
    <w:rsid w:val="00906C48"/>
    <w:rsid w:val="009747A9"/>
    <w:rsid w:val="00974CD6"/>
    <w:rsid w:val="009B154E"/>
    <w:rsid w:val="009B6E9E"/>
    <w:rsid w:val="009E0BD4"/>
    <w:rsid w:val="009E71C4"/>
    <w:rsid w:val="009F2DEB"/>
    <w:rsid w:val="00AE55CD"/>
    <w:rsid w:val="00B44979"/>
    <w:rsid w:val="00B62E60"/>
    <w:rsid w:val="00BC4191"/>
    <w:rsid w:val="00CB764C"/>
    <w:rsid w:val="00CE3A06"/>
    <w:rsid w:val="00D06DF9"/>
    <w:rsid w:val="00D07140"/>
    <w:rsid w:val="00D35D41"/>
    <w:rsid w:val="00D41061"/>
    <w:rsid w:val="00D436EA"/>
    <w:rsid w:val="00D87E62"/>
    <w:rsid w:val="00DB19F7"/>
    <w:rsid w:val="00DC1EA5"/>
    <w:rsid w:val="00E06453"/>
    <w:rsid w:val="00E54DEA"/>
    <w:rsid w:val="00E55758"/>
    <w:rsid w:val="00EC5F36"/>
    <w:rsid w:val="00ED22B3"/>
    <w:rsid w:val="00F35FC9"/>
    <w:rsid w:val="00F64601"/>
    <w:rsid w:val="00F6568D"/>
    <w:rsid w:val="00F70FCB"/>
    <w:rsid w:val="00F812C1"/>
    <w:rsid w:val="00FC4590"/>
    <w:rsid w:val="00FF4CB2"/>
    <w:rsid w:val="020C120D"/>
    <w:rsid w:val="02E0B671"/>
    <w:rsid w:val="036F39B1"/>
    <w:rsid w:val="03746AB6"/>
    <w:rsid w:val="037BD875"/>
    <w:rsid w:val="03A77758"/>
    <w:rsid w:val="03AB00D2"/>
    <w:rsid w:val="0421FAB0"/>
    <w:rsid w:val="042E786C"/>
    <w:rsid w:val="045D4321"/>
    <w:rsid w:val="0502C68C"/>
    <w:rsid w:val="052E1D87"/>
    <w:rsid w:val="05E5E987"/>
    <w:rsid w:val="0606C13C"/>
    <w:rsid w:val="060CC329"/>
    <w:rsid w:val="06544869"/>
    <w:rsid w:val="06CC8198"/>
    <w:rsid w:val="07699A69"/>
    <w:rsid w:val="084F0F18"/>
    <w:rsid w:val="08810DAF"/>
    <w:rsid w:val="0959B1DF"/>
    <w:rsid w:val="09708E66"/>
    <w:rsid w:val="09DEA274"/>
    <w:rsid w:val="0A289318"/>
    <w:rsid w:val="0A73D693"/>
    <w:rsid w:val="0AF3ABA2"/>
    <w:rsid w:val="0B1A3A33"/>
    <w:rsid w:val="0B379A84"/>
    <w:rsid w:val="0B51760E"/>
    <w:rsid w:val="0BE10B8B"/>
    <w:rsid w:val="0C7294D7"/>
    <w:rsid w:val="0D3F2E12"/>
    <w:rsid w:val="0DC04615"/>
    <w:rsid w:val="0DF0FB6C"/>
    <w:rsid w:val="0F1C516D"/>
    <w:rsid w:val="0F7C8182"/>
    <w:rsid w:val="10526CE6"/>
    <w:rsid w:val="106D6A47"/>
    <w:rsid w:val="10949C96"/>
    <w:rsid w:val="140AABAB"/>
    <w:rsid w:val="1448B368"/>
    <w:rsid w:val="145A2255"/>
    <w:rsid w:val="146D3533"/>
    <w:rsid w:val="14931B91"/>
    <w:rsid w:val="14E8DF20"/>
    <w:rsid w:val="15B44D60"/>
    <w:rsid w:val="172A8F17"/>
    <w:rsid w:val="174D6860"/>
    <w:rsid w:val="182E84AF"/>
    <w:rsid w:val="1852ECA9"/>
    <w:rsid w:val="18C11BAF"/>
    <w:rsid w:val="18F5F99B"/>
    <w:rsid w:val="19A7E0E7"/>
    <w:rsid w:val="1ACE5817"/>
    <w:rsid w:val="1BEFB927"/>
    <w:rsid w:val="1C1BE815"/>
    <w:rsid w:val="1C48EC55"/>
    <w:rsid w:val="1CBCCFE1"/>
    <w:rsid w:val="1E5F3EF5"/>
    <w:rsid w:val="1EF1C923"/>
    <w:rsid w:val="1EF39EEE"/>
    <w:rsid w:val="1F8A6B22"/>
    <w:rsid w:val="2058A22B"/>
    <w:rsid w:val="20B30537"/>
    <w:rsid w:val="20C1CA19"/>
    <w:rsid w:val="20E61AF2"/>
    <w:rsid w:val="22195A8E"/>
    <w:rsid w:val="2252FF84"/>
    <w:rsid w:val="2272013C"/>
    <w:rsid w:val="2302670B"/>
    <w:rsid w:val="240D36B1"/>
    <w:rsid w:val="2586765A"/>
    <w:rsid w:val="262D8F1F"/>
    <w:rsid w:val="26641ED1"/>
    <w:rsid w:val="2735B9E0"/>
    <w:rsid w:val="27D6BE9A"/>
    <w:rsid w:val="28019356"/>
    <w:rsid w:val="280C43EF"/>
    <w:rsid w:val="284535B0"/>
    <w:rsid w:val="28986B5B"/>
    <w:rsid w:val="290D2526"/>
    <w:rsid w:val="2B3327BE"/>
    <w:rsid w:val="2B611AEE"/>
    <w:rsid w:val="2B97312D"/>
    <w:rsid w:val="2DDBB0A8"/>
    <w:rsid w:val="2E0D1CAA"/>
    <w:rsid w:val="308A941F"/>
    <w:rsid w:val="3246BFF4"/>
    <w:rsid w:val="33ECE64F"/>
    <w:rsid w:val="3641B9B0"/>
    <w:rsid w:val="3696BD81"/>
    <w:rsid w:val="374826F1"/>
    <w:rsid w:val="37A0AC03"/>
    <w:rsid w:val="37AB8D75"/>
    <w:rsid w:val="37C987A9"/>
    <w:rsid w:val="392E6E43"/>
    <w:rsid w:val="39A505F9"/>
    <w:rsid w:val="3A5699C7"/>
    <w:rsid w:val="3AEC6269"/>
    <w:rsid w:val="3B5D59FC"/>
    <w:rsid w:val="3BAE022C"/>
    <w:rsid w:val="3CBD8D49"/>
    <w:rsid w:val="3CBF9FDA"/>
    <w:rsid w:val="3D711A2A"/>
    <w:rsid w:val="3E13D36B"/>
    <w:rsid w:val="3E5B703B"/>
    <w:rsid w:val="3F21F0E1"/>
    <w:rsid w:val="3F2FF177"/>
    <w:rsid w:val="3F636F0E"/>
    <w:rsid w:val="3FA0689F"/>
    <w:rsid w:val="3FED9424"/>
    <w:rsid w:val="3FF7B929"/>
    <w:rsid w:val="40954A00"/>
    <w:rsid w:val="40A225DC"/>
    <w:rsid w:val="40E02D79"/>
    <w:rsid w:val="416446AB"/>
    <w:rsid w:val="4246F3AD"/>
    <w:rsid w:val="425E4A0F"/>
    <w:rsid w:val="427CC03B"/>
    <w:rsid w:val="42B558BF"/>
    <w:rsid w:val="436870AF"/>
    <w:rsid w:val="4386FA92"/>
    <w:rsid w:val="438F76B6"/>
    <w:rsid w:val="4400C0AA"/>
    <w:rsid w:val="44155505"/>
    <w:rsid w:val="4528E3F6"/>
    <w:rsid w:val="452AEB5B"/>
    <w:rsid w:val="455B9605"/>
    <w:rsid w:val="45B8AE1E"/>
    <w:rsid w:val="45E2CD79"/>
    <w:rsid w:val="460C5038"/>
    <w:rsid w:val="46F4F39A"/>
    <w:rsid w:val="47C3D1F5"/>
    <w:rsid w:val="485A25CF"/>
    <w:rsid w:val="488E06C7"/>
    <w:rsid w:val="48AA92C0"/>
    <w:rsid w:val="49234C42"/>
    <w:rsid w:val="4988A365"/>
    <w:rsid w:val="49EF02AE"/>
    <w:rsid w:val="4AA653BD"/>
    <w:rsid w:val="4AAC500D"/>
    <w:rsid w:val="4B68B72D"/>
    <w:rsid w:val="4BAF50BE"/>
    <w:rsid w:val="4C5AED04"/>
    <w:rsid w:val="4C60F5A1"/>
    <w:rsid w:val="4CD6499C"/>
    <w:rsid w:val="4E2DFED7"/>
    <w:rsid w:val="4FD39FAE"/>
    <w:rsid w:val="503C2850"/>
    <w:rsid w:val="506A8145"/>
    <w:rsid w:val="50D8357A"/>
    <w:rsid w:val="516F700F"/>
    <w:rsid w:val="51A27DA7"/>
    <w:rsid w:val="51F68E12"/>
    <w:rsid w:val="52E6F9C2"/>
    <w:rsid w:val="532AC1C1"/>
    <w:rsid w:val="535611A7"/>
    <w:rsid w:val="5389E1D0"/>
    <w:rsid w:val="53B1F6BA"/>
    <w:rsid w:val="545941C1"/>
    <w:rsid w:val="54C0F60C"/>
    <w:rsid w:val="54EE65A0"/>
    <w:rsid w:val="55B74483"/>
    <w:rsid w:val="55EA7A59"/>
    <w:rsid w:val="580D4C67"/>
    <w:rsid w:val="58397E82"/>
    <w:rsid w:val="596312AF"/>
    <w:rsid w:val="59808DC8"/>
    <w:rsid w:val="5A0CC81E"/>
    <w:rsid w:val="5B3F4ADE"/>
    <w:rsid w:val="5B4AAF00"/>
    <w:rsid w:val="5B93F2F2"/>
    <w:rsid w:val="5BF7A0E9"/>
    <w:rsid w:val="5C4600F2"/>
    <w:rsid w:val="5CA6A413"/>
    <w:rsid w:val="5CC0A61C"/>
    <w:rsid w:val="5D24AE9F"/>
    <w:rsid w:val="5E2A2B21"/>
    <w:rsid w:val="5E67D852"/>
    <w:rsid w:val="5F17207E"/>
    <w:rsid w:val="5FB94BE2"/>
    <w:rsid w:val="6000BD7E"/>
    <w:rsid w:val="61154F0E"/>
    <w:rsid w:val="620C4FF1"/>
    <w:rsid w:val="6226269B"/>
    <w:rsid w:val="62613024"/>
    <w:rsid w:val="62CF09FE"/>
    <w:rsid w:val="636580AC"/>
    <w:rsid w:val="6432C940"/>
    <w:rsid w:val="6441FB99"/>
    <w:rsid w:val="64A0DB73"/>
    <w:rsid w:val="65000C0E"/>
    <w:rsid w:val="663D47EF"/>
    <w:rsid w:val="6680DAB4"/>
    <w:rsid w:val="66BABE34"/>
    <w:rsid w:val="66EEFA2A"/>
    <w:rsid w:val="6725606E"/>
    <w:rsid w:val="6766AD2A"/>
    <w:rsid w:val="67E94ED7"/>
    <w:rsid w:val="6816A81E"/>
    <w:rsid w:val="682186E6"/>
    <w:rsid w:val="68D3761F"/>
    <w:rsid w:val="68F26CF4"/>
    <w:rsid w:val="69C5BDFB"/>
    <w:rsid w:val="6A2A2E6C"/>
    <w:rsid w:val="6B118D3F"/>
    <w:rsid w:val="6B817BD6"/>
    <w:rsid w:val="6C0F39CC"/>
    <w:rsid w:val="6C285157"/>
    <w:rsid w:val="6C3E94DD"/>
    <w:rsid w:val="6C6C4382"/>
    <w:rsid w:val="6D4BBAF7"/>
    <w:rsid w:val="6DE49354"/>
    <w:rsid w:val="6E2DB59F"/>
    <w:rsid w:val="6EA02EEA"/>
    <w:rsid w:val="6EBC7DC5"/>
    <w:rsid w:val="6F1BB8A4"/>
    <w:rsid w:val="6F302365"/>
    <w:rsid w:val="6F5FC75A"/>
    <w:rsid w:val="6FBFDCDF"/>
    <w:rsid w:val="703B5ED5"/>
    <w:rsid w:val="70538952"/>
    <w:rsid w:val="70D8FEBC"/>
    <w:rsid w:val="7173ACC6"/>
    <w:rsid w:val="719B3069"/>
    <w:rsid w:val="734E9986"/>
    <w:rsid w:val="739CA02E"/>
    <w:rsid w:val="73D4B155"/>
    <w:rsid w:val="74090862"/>
    <w:rsid w:val="7499C8E4"/>
    <w:rsid w:val="74CF9134"/>
    <w:rsid w:val="75CF08DE"/>
    <w:rsid w:val="75D6F569"/>
    <w:rsid w:val="75DAD300"/>
    <w:rsid w:val="760F4B0C"/>
    <w:rsid w:val="76896DDF"/>
    <w:rsid w:val="76A15257"/>
    <w:rsid w:val="76DE4E38"/>
    <w:rsid w:val="7704DCD5"/>
    <w:rsid w:val="7878703C"/>
    <w:rsid w:val="78A50F03"/>
    <w:rsid w:val="78C5C174"/>
    <w:rsid w:val="78E6A675"/>
    <w:rsid w:val="7954B784"/>
    <w:rsid w:val="7A0489BC"/>
    <w:rsid w:val="7AA9EDFF"/>
    <w:rsid w:val="7B9515FC"/>
    <w:rsid w:val="7C252205"/>
    <w:rsid w:val="7EC179FB"/>
    <w:rsid w:val="7ECE7E24"/>
    <w:rsid w:val="7FDBE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62555"/>
  <w15:chartTrackingRefBased/>
  <w15:docId w15:val="{BAF8227A-4BBC-4739-8BC0-BCA70B0D3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E10"/>
    <w:pPr>
      <w:keepNext/>
      <w:keepLines/>
      <w:spacing w:before="240" w:after="0"/>
      <w:outlineLvl w:val="0"/>
    </w:pPr>
    <w:rPr>
      <w:rFonts w:ascii="Times New Roman" w:hAnsi="Times New Roman" w:cs="Times New Roman" w:eastAsiaTheme="majorEastAsia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57C0"/>
    <w:pPr>
      <w:keepNext/>
      <w:keepLines/>
      <w:spacing w:before="40" w:after="0"/>
      <w:outlineLvl w:val="1"/>
    </w:pPr>
    <w:rPr>
      <w:rFonts w:ascii="Times New Roman" w:hAnsi="Times New Roman" w:cs="Times New Roman" w:eastAsiaTheme="majorEastAsia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0BD4"/>
    <w:pPr>
      <w:spacing w:after="0"/>
      <w:outlineLvl w:val="2"/>
    </w:pPr>
    <w:rPr>
      <w:rFonts w:ascii="Times New Roman" w:hAnsi="Times New Roman" w:eastAsia="Times New Roman" w:cs="Times New Roman"/>
      <w:b/>
      <w:bCs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A1E10"/>
    <w:rPr>
      <w:rFonts w:ascii="Times New Roman" w:hAnsi="Times New Roman" w:cs="Times New Roman" w:eastAsiaTheme="majorEastAsia"/>
      <w:b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1257C0"/>
    <w:rPr>
      <w:rFonts w:ascii="Times New Roman" w:hAnsi="Times New Roman" w:cs="Times New Roman" w:eastAsiaTheme="majorEastAsia"/>
      <w:b/>
      <w:sz w:val="24"/>
      <w:szCs w:val="24"/>
    </w:rPr>
  </w:style>
  <w:style w:type="paragraph" w:styleId="NoSpacing">
    <w:name w:val="No Spacing"/>
    <w:link w:val="NoSpacingChar"/>
    <w:uiPriority w:val="1"/>
    <w:qFormat/>
    <w:rsid w:val="00F70FCB"/>
    <w:pPr>
      <w:spacing w:after="0" w:line="240" w:lineRule="auto"/>
    </w:pPr>
    <w:rPr>
      <w:rFonts w:ascii="Times New Roman" w:hAnsi="Times New Roman" w:cs="Times New Roman"/>
    </w:rPr>
  </w:style>
  <w:style w:type="paragraph" w:styleId="Sites" w:customStyle="1">
    <w:name w:val="Sites"/>
    <w:basedOn w:val="NoSpacing"/>
    <w:link w:val="SitesChar"/>
    <w:qFormat/>
    <w:rsid w:val="00F70FCB"/>
    <w:rPr>
      <w:b/>
    </w:rPr>
  </w:style>
  <w:style w:type="character" w:styleId="NoSpacingChar" w:customStyle="1">
    <w:name w:val="No Spacing Char"/>
    <w:basedOn w:val="DefaultParagraphFont"/>
    <w:link w:val="NoSpacing"/>
    <w:uiPriority w:val="1"/>
    <w:rsid w:val="00F70FCB"/>
    <w:rPr>
      <w:rFonts w:ascii="Times New Roman" w:hAnsi="Times New Roman" w:cs="Times New Roman"/>
    </w:rPr>
  </w:style>
  <w:style w:type="character" w:styleId="SitesChar" w:customStyle="1">
    <w:name w:val="Sites Char"/>
    <w:basedOn w:val="NoSpacingChar"/>
    <w:link w:val="Sites"/>
    <w:rsid w:val="00F70FCB"/>
    <w:rPr>
      <w:rFonts w:ascii="Times New Roman" w:hAnsi="Times New Roman" w:cs="Times New Roman"/>
      <w:b/>
    </w:rPr>
  </w:style>
  <w:style w:type="paragraph" w:styleId="paragraph" w:customStyle="1">
    <w:name w:val="paragraph"/>
    <w:basedOn w:val="Normal"/>
    <w:rsid w:val="0071135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71135C"/>
  </w:style>
  <w:style w:type="character" w:styleId="eop" w:customStyle="1">
    <w:name w:val="eop"/>
    <w:basedOn w:val="DefaultParagraphFont"/>
    <w:rsid w:val="0071135C"/>
  </w:style>
  <w:style w:type="paragraph" w:styleId="Hub" w:customStyle="1">
    <w:name w:val="Hub"/>
    <w:basedOn w:val="Heading2"/>
    <w:link w:val="HubChar"/>
    <w:qFormat/>
    <w:rsid w:val="005D0DCE"/>
    <w:pPr>
      <w:spacing w:after="240"/>
    </w:pPr>
  </w:style>
  <w:style w:type="character" w:styleId="HubChar" w:customStyle="1">
    <w:name w:val="Hub Char"/>
    <w:basedOn w:val="DefaultParagraphFont"/>
    <w:link w:val="Hub"/>
    <w:rsid w:val="005D0DCE"/>
    <w:rPr>
      <w:rFonts w:ascii="Times New Roman" w:hAnsi="Times New Roman" w:cs="Times New Roman" w:eastAsiaTheme="majorEastAsia"/>
      <w:b/>
      <w:sz w:val="24"/>
      <w:szCs w:val="24"/>
    </w:rPr>
  </w:style>
  <w:style w:type="paragraph" w:styleId="collaborators" w:customStyle="1">
    <w:name w:val="collaborators"/>
    <w:basedOn w:val="NoSpacing"/>
    <w:link w:val="collaboratorsChar"/>
    <w:qFormat/>
    <w:rsid w:val="003B007A"/>
  </w:style>
  <w:style w:type="character" w:styleId="collaboratorsChar" w:customStyle="1">
    <w:name w:val="collaborators Char"/>
    <w:basedOn w:val="DefaultParagraphFont"/>
    <w:link w:val="collaborators"/>
    <w:rsid w:val="003B007A"/>
    <w:rPr>
      <w:rFonts w:ascii="Times New Roman" w:hAnsi="Times New Roman" w:cs="Times New Roman"/>
    </w:rPr>
  </w:style>
  <w:style w:type="character" w:styleId="Heading3Char" w:customStyle="1">
    <w:name w:val="Heading 3 Char"/>
    <w:basedOn w:val="DefaultParagraphFont"/>
    <w:link w:val="Heading3"/>
    <w:uiPriority w:val="9"/>
    <w:rsid w:val="009E0BD4"/>
    <w:rPr>
      <w:rFonts w:ascii="Times New Roman" w:hAnsi="Times New Roman" w:eastAsia="Times New Roman" w:cs="Times New Roman"/>
      <w:b/>
      <w:bCs/>
      <w:color w:val="000000" w:themeColor="text1"/>
    </w:rPr>
  </w:style>
  <w:style w:type="table" w:styleId="TableGrid">
    <w:name w:val="Table Grid"/>
    <w:basedOn w:val="TableNormal"/>
    <w:uiPriority w:val="59"/>
    <w:rsid w:val="009E0BD4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rsid w:val="009E0B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0BD4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BD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E0BD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E0BD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B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E0BD4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E0BD4"/>
    <w:pPr>
      <w:outlineLvl w:val="9"/>
    </w:pPr>
    <w:rPr>
      <w:rFonts w:asciiTheme="majorHAnsi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E0BD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E0BD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E0BD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E0BD4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9E0BD4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9E0BD4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9E0BD4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9E0BD4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9E0BD4"/>
    <w:pPr>
      <w:spacing w:after="100"/>
      <w:ind w:left="1760"/>
    </w:pPr>
    <w:rPr>
      <w:rFonts w:eastAsiaTheme="minorEastAsia"/>
    </w:rPr>
  </w:style>
  <w:style w:type="character" w:styleId="UnresolvedMention">
    <w:name w:val="Unresolved Mention"/>
    <w:basedOn w:val="DefaultParagraphFont"/>
    <w:uiPriority w:val="99"/>
    <w:semiHidden/>
    <w:unhideWhenUsed/>
    <w:rsid w:val="009E0BD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BD4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E0BD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E0BD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8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1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4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5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6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7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9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5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0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5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5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5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5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6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9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4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0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8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0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5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8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6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3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3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0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5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8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0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6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mailto:ivan.diaz@nyulangone.org" TargetMode="Externa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microsoft.com/office/2016/09/relationships/commentsIds" Target="commentsIds.xml" Id="rId12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microsoft.com/office/2011/relationships/commentsExtended" Target="commentsExtended.xml" Id="rId11" /><Relationship Type="http://schemas.openxmlformats.org/officeDocument/2006/relationships/styles" Target="styles.xml" Id="rId5" /><Relationship Type="http://schemas.microsoft.com/office/2011/relationships/people" Target="people.xml" Id="rId15" /><Relationship Type="http://schemas.openxmlformats.org/officeDocument/2006/relationships/numbering" Target="numbering.xml" Id="rId4" /><Relationship Type="http://schemas.openxmlformats.org/officeDocument/2006/relationships/hyperlink" Target="mailto:Rachel.kenny@nyulangone.org" TargetMode="External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6c06f602-366a-4030-9e97-a8a511b6569d" xsi:nil="true"/>
    <lcf76f155ced4ddcb4097134ff3c332f xmlns="65d1ac89-5c17-4655-b95b-97052f01085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2DBB7BE7AED948A517D23F6EFBD770" ma:contentTypeVersion="21" ma:contentTypeDescription="Create a new document." ma:contentTypeScope="" ma:versionID="f53d2f5235a3ac417398615a417237cd">
  <xsd:schema xmlns:xsd="http://www.w3.org/2001/XMLSchema" xmlns:xs="http://www.w3.org/2001/XMLSchema" xmlns:p="http://schemas.microsoft.com/office/2006/metadata/properties" xmlns:ns1="http://schemas.microsoft.com/sharepoint/v3" xmlns:ns2="65d1ac89-5c17-4655-b95b-97052f01085c" xmlns:ns3="6c06f602-366a-4030-9e97-a8a511b6569d" targetNamespace="http://schemas.microsoft.com/office/2006/metadata/properties" ma:root="true" ma:fieldsID="94914451d52c98bbb33dcef30d8b1111" ns1:_="" ns2:_="" ns3:_="">
    <xsd:import namespace="http://schemas.microsoft.com/sharepoint/v3"/>
    <xsd:import namespace="65d1ac89-5c17-4655-b95b-97052f01085c"/>
    <xsd:import namespace="6c06f602-366a-4030-9e97-a8a511b656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d1ac89-5c17-4655-b95b-97052f0108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8df1570-fbaf-44d5-9ac1-976b90e19f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06f602-366a-4030-9e97-a8a511b656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d9b74f4-d4f4-41c4-b684-30cdf1d092d3}" ma:internalName="TaxCatchAll" ma:showField="CatchAllData" ma:web="6c06f602-366a-4030-9e97-a8a511b656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83092F-9D29-4702-99FE-F4159F6857B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c06f602-366a-4030-9e97-a8a511b6569d"/>
    <ds:schemaRef ds:uri="65d1ac89-5c17-4655-b95b-97052f01085c"/>
  </ds:schemaRefs>
</ds:datastoreItem>
</file>

<file path=customXml/itemProps2.xml><?xml version="1.0" encoding="utf-8"?>
<ds:datastoreItem xmlns:ds="http://schemas.openxmlformats.org/officeDocument/2006/customXml" ds:itemID="{25FC3709-8D70-4C72-AEF2-5ACBB3C0D1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d1ac89-5c17-4655-b95b-97052f01085c"/>
    <ds:schemaRef ds:uri="6c06f602-366a-4030-9e97-a8a511b656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76A9D0-2772-4EDA-93FB-EBC7AB4A7729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NYU Langone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Mudumbi</dc:creator>
  <cp:keywords/>
  <dc:description/>
  <cp:lastModifiedBy>Higginbotham, Miranda</cp:lastModifiedBy>
  <cp:revision>13</cp:revision>
  <dcterms:created xsi:type="dcterms:W3CDTF">2024-12-09T16:30:00Z</dcterms:created>
  <dcterms:modified xsi:type="dcterms:W3CDTF">2026-05-06T21:1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2DBB7BE7AED948A517D23F6EFBD770</vt:lpwstr>
  </property>
  <property fmtid="{D5CDD505-2E9C-101B-9397-08002B2CF9AE}" pid="3" name="MediaServiceImageTags">
    <vt:lpwstr/>
  </property>
</Properties>
</file>